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1C0" w:rsidRPr="00611EE6" w:rsidRDefault="001001C0" w:rsidP="001001C0">
      <w:pPr>
        <w:rPr>
          <w:rFonts w:ascii="Times New Roman" w:hAnsi="Times New Roman" w:cs="Times New Roman"/>
          <w:b/>
          <w:color w:val="000000"/>
        </w:rPr>
      </w:pPr>
      <w:proofErr w:type="gramStart"/>
      <w:r w:rsidRPr="00611EE6">
        <w:rPr>
          <w:rFonts w:ascii="Times New Roman" w:hAnsi="Times New Roman" w:cs="Times New Roman"/>
          <w:b/>
          <w:color w:val="000000"/>
        </w:rPr>
        <w:t xml:space="preserve">Table </w:t>
      </w:r>
      <w:r w:rsidR="00F03719" w:rsidRPr="00611EE6">
        <w:rPr>
          <w:rFonts w:ascii="Times New Roman" w:hAnsi="Times New Roman" w:cs="Times New Roman"/>
          <w:b/>
          <w:color w:val="000000"/>
        </w:rPr>
        <w:t>S</w:t>
      </w:r>
      <w:r w:rsidRPr="00611EE6">
        <w:rPr>
          <w:rFonts w:ascii="Times New Roman" w:hAnsi="Times New Roman" w:cs="Times New Roman"/>
          <w:b/>
          <w:color w:val="000000"/>
        </w:rPr>
        <w:t>1: Primers and clones used in the study.</w:t>
      </w:r>
      <w:proofErr w:type="gramEnd"/>
    </w:p>
    <w:tbl>
      <w:tblPr>
        <w:tblW w:w="949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701"/>
        <w:gridCol w:w="1560"/>
        <w:gridCol w:w="1275"/>
        <w:gridCol w:w="4962"/>
      </w:tblGrid>
      <w:tr w:rsidR="005D45BD" w:rsidRPr="00611EE6" w:rsidTr="007D3B91">
        <w:tc>
          <w:tcPr>
            <w:tcW w:w="1701" w:type="dxa"/>
            <w:vAlign w:val="center"/>
          </w:tcPr>
          <w:p w:rsidR="00410B8F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enes</w:t>
            </w:r>
          </w:p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 xml:space="preserve"> (protein size*)</w:t>
            </w:r>
          </w:p>
        </w:tc>
        <w:tc>
          <w:tcPr>
            <w:tcW w:w="1560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Vector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estriction sites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rimers (5′</w:t>
            </w:r>
            <w:r w:rsidRPr="00611EE6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611EE6">
              <w:rPr>
                <w:rFonts w:ascii="Times New Roman" w:hAnsi="Times New Roman" w:cs="Times New Roman"/>
                <w:color w:val="000000"/>
              </w:rPr>
              <w:t>3′)**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1EE6">
              <w:rPr>
                <w:rFonts w:ascii="Times New Roman" w:hAnsi="Times New Roman" w:cs="Times New Roman"/>
                <w:i/>
                <w:color w:val="000000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fl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 xml:space="preserve">(1-66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73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EcoR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CATGGGGATCC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GAATTC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GGCGTTGCCTTTAGGAAC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Xho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TGGTACCGCAT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CTCGAG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AGTGGATCTGGTGGGCGAGTT</w:t>
            </w:r>
          </w:p>
        </w:tc>
      </w:tr>
      <w:tr w:rsidR="005D45BD" w:rsidRPr="00611EE6" w:rsidTr="007D3B91">
        <w:trPr>
          <w:trHeight w:val="170"/>
        </w:trPr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ACYCDuet-1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Nde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eastAsia="Times New Roman" w:hAnsi="Times New Roman" w:cs="Times New Roman"/>
                <w:color w:val="000000"/>
              </w:rPr>
              <w:t>GACGGGGAAGTA</w:t>
            </w:r>
            <w:r w:rsidRPr="00611EE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ATATG</w:t>
            </w:r>
            <w:r w:rsidRPr="00611EE6">
              <w:rPr>
                <w:rFonts w:ascii="Times New Roman" w:eastAsia="Times New Roman" w:hAnsi="Times New Roman" w:cs="Times New Roman"/>
                <w:color w:val="000000"/>
              </w:rPr>
              <w:t>GCCGTGGCGTTGCC</w:t>
            </w:r>
          </w:p>
        </w:tc>
      </w:tr>
      <w:tr w:rsidR="005D45BD" w:rsidRPr="00611EE6" w:rsidTr="007D3B91">
        <w:trPr>
          <w:trHeight w:val="170"/>
        </w:trPr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Xho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CCAGTAACGGCGATACA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TCGAG</w:t>
            </w:r>
            <w:r w:rsidRPr="00611EE6">
              <w:rPr>
                <w:rFonts w:ascii="Times New Roman" w:hAnsi="Times New Roman" w:cs="Times New Roman"/>
                <w:color w:val="000000"/>
              </w:rPr>
              <w:t>TCAGTGGAT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1EE6">
              <w:rPr>
                <w:rFonts w:ascii="Times New Roman" w:hAnsi="Times New Roman" w:cs="Times New Roman"/>
                <w:i/>
                <w:color w:val="000000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kd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EcoR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CCATGGGGATCC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AATTC</w:t>
            </w:r>
            <w:r w:rsidRPr="00611EE6">
              <w:rPr>
                <w:rFonts w:ascii="Times New Roman" w:hAnsi="Times New Roman" w:cs="Times New Roman"/>
                <w:color w:val="000000"/>
              </w:rPr>
              <w:t>CGTGGCGTTGCCTTTAG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Not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CCCATT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GGCCGC</w:t>
            </w:r>
            <w:r w:rsidRPr="00611EE6">
              <w:rPr>
                <w:rFonts w:ascii="Times New Roman" w:hAnsi="Times New Roman" w:cs="Times New Roman"/>
                <w:color w:val="000000"/>
              </w:rPr>
              <w:t>GAAGCTTTCGCTTGCGCCGGC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K41M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 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HTc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, pACYCDuet-1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CGCGCTCTGATGCCCT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611EE6">
              <w:rPr>
                <w:rFonts w:ascii="Times New Roman" w:hAnsi="Times New Roman" w:cs="Times New Roman"/>
                <w:color w:val="000000"/>
              </w:rPr>
              <w:t>ATCTTGTCCGCCGAGCT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AGCTCGGCGGACAAGAT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AT</w:t>
            </w:r>
            <w:r w:rsidRPr="00611EE6">
              <w:rPr>
                <w:rFonts w:ascii="Times New Roman" w:hAnsi="Times New Roman" w:cs="Times New Roman"/>
                <w:color w:val="000000"/>
              </w:rPr>
              <w:t>GAGGGCATCAGAGCGCG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8c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 (1-362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GEX-5X-3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BamH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GGGCGCCATG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GGATCC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ATGCAACAGCCCACAGAGCACAC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Xho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TGGTACCGCAT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CTCGAG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AGCGCTGACTCAGCAGTGATGT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5D45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2c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 (1-87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9.6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MAL-c2x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BamH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  <w:lang w:eastAsia="en-IN"/>
              </w:rPr>
              <w:t>GGACCTTGAGTT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eastAsia="en-IN"/>
              </w:rPr>
              <w:t>GGATCC</w:t>
            </w:r>
            <w:r w:rsidRPr="00611EE6">
              <w:rPr>
                <w:rFonts w:ascii="Times New Roman" w:hAnsi="Times New Roman" w:cs="Times New Roman"/>
                <w:color w:val="000000"/>
                <w:lang w:eastAsia="en-IN"/>
              </w:rPr>
              <w:t>GTGAGCCACAGT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BamHI</w:t>
            </w:r>
            <w:proofErr w:type="spellEnd"/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ACTGACCCGGCTGT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 w:rsidRPr="00611EE6">
              <w:rPr>
                <w:rFonts w:ascii="Times New Roman" w:hAnsi="Times New Roman" w:cs="Times New Roman"/>
                <w:color w:val="000000"/>
              </w:rPr>
              <w:t>GTTACTGGCCCTCGT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5D45B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2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T64A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 (1-87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9.6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MAL-c2x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GACGCGCGGATACGA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G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CTGAGTCAGTCGATC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CGATCGACTGACTCA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GTCGTATCCGCGCGT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2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77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87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9.6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MAL-c2x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CTTGGATCGCATCGCAGAA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CG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ATCGCTCGAGGTCATG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CCATGACCTCGAGCGATCGCTT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TGCGATGCGATCCAA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2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S43/45/49A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 (1-87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9.6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MAL-c2x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GGCAGCGACCTT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CT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GAG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GACATCCAC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ATCACGTTCC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CGGAACGTGAT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GC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GTGGATGTC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GC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CTCA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  <w:lang w:val="en-US"/>
              </w:rPr>
              <w:t>AAGGTCGCTGC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8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R41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62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GEX-5X-3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GCCGGTCGTGATCG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</w:t>
            </w:r>
            <w:r w:rsidRPr="00611EE6">
              <w:rPr>
                <w:rFonts w:ascii="Times New Roman" w:hAnsi="Times New Roman" w:cs="Times New Roman"/>
                <w:color w:val="000000"/>
              </w:rPr>
              <w:t>CGACGCTCCGGCCCAG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CTGGGCCGGAGCGTC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</w:t>
            </w:r>
            <w:r w:rsidRPr="00611EE6">
              <w:rPr>
                <w:rFonts w:ascii="Times New Roman" w:hAnsi="Times New Roman" w:cs="Times New Roman"/>
                <w:color w:val="000000"/>
              </w:rPr>
              <w:t>GCCGATCACGACCGGC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8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S55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62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GEX-5X-3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ATCCCCGACGAGCGGATT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611EE6">
              <w:rPr>
                <w:rFonts w:ascii="Times New Roman" w:hAnsi="Times New Roman" w:cs="Times New Roman"/>
                <w:color w:val="000000"/>
              </w:rPr>
              <w:t>CGCGCGCCCACGTTCGG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CCGAACGTGGGCGCGC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</w:rPr>
              <w:t>AATCCGCTCGTCGGGGAT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8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8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62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GEX-5X-3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AACAGCCCACAGAGCA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G</w:t>
            </w:r>
            <w:r w:rsidRPr="00611EE6">
              <w:rPr>
                <w:rFonts w:ascii="Times New Roman" w:hAnsi="Times New Roman" w:cs="Times New Roman"/>
                <w:color w:val="000000"/>
              </w:rPr>
              <w:t>ACGCCAATGGATTCTTT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AAAGAATCCATTGGCGT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GC</w:t>
            </w:r>
            <w:r w:rsidRPr="00611EE6">
              <w:rPr>
                <w:rFonts w:ascii="Times New Roman" w:hAnsi="Times New Roman" w:cs="Times New Roman"/>
                <w:color w:val="000000"/>
              </w:rPr>
              <w:t>GTGCTCTGTGGGCTGTT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8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210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62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GEX-5X-3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AGCCCGACGAAGAGC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611EE6">
              <w:rPr>
                <w:rFonts w:ascii="Times New Roman" w:hAnsi="Times New Roman" w:cs="Times New Roman"/>
                <w:color w:val="000000"/>
              </w:rPr>
              <w:t>CCCACGTCTTGACCGCCAC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TGGCGGTCAAGACGTGG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</w:rPr>
              <w:t>GCGCTCTTCGTCGGGCT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8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123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62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GEX-5X-3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GGCTGTCGACGATGC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G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AACACATCGAAGAC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CTTCGATGTGTTCG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CATCGTCGACAGCCA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mup018c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214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62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pGEX-5X-3</w:t>
            </w: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GCGCACCCACGTCTT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G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CCACCACTCCGGTGC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ACCGGAGTGGTGGCG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AGACGTGGGTGCGCT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164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CGCGCCTTTGACGACAC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G</w:t>
            </w:r>
            <w:r w:rsidRPr="00611EE6">
              <w:rPr>
                <w:rFonts w:ascii="Times New Roman" w:hAnsi="Times New Roman" w:cs="Times New Roman"/>
                <w:color w:val="000000"/>
              </w:rPr>
              <w:t>TTGACCGCAATCGGCTC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AGCCGATTGCGGTCAA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GC</w:t>
            </w:r>
            <w:r w:rsidRPr="00611EE6">
              <w:rPr>
                <w:rFonts w:ascii="Times New Roman" w:hAnsi="Times New Roman" w:cs="Times New Roman"/>
                <w:color w:val="000000"/>
              </w:rPr>
              <w:t>GGTGTCGTCAAAGGCGCG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166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TTTGACGACACCACGTT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C</w:t>
            </w:r>
            <w:r w:rsidRPr="00611EE6">
              <w:rPr>
                <w:rFonts w:ascii="Times New Roman" w:hAnsi="Times New Roman" w:cs="Times New Roman"/>
                <w:color w:val="000000"/>
              </w:rPr>
              <w:t>GCAATCGGCTCGTTGGTC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ACCAACGAGCCGATT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GC</w:t>
            </w:r>
            <w:r w:rsidRPr="00611EE6">
              <w:rPr>
                <w:rFonts w:ascii="Times New Roman" w:hAnsi="Times New Roman" w:cs="Times New Roman"/>
                <w:color w:val="000000"/>
              </w:rPr>
              <w:t>CAACGTGGTGTCGTCAAAG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T164/166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CGCCTTTGACGACAC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G</w:t>
            </w:r>
            <w:r w:rsidRPr="00611EE6">
              <w:rPr>
                <w:rFonts w:ascii="Times New Roman" w:hAnsi="Times New Roman" w:cs="Times New Roman"/>
                <w:color w:val="000000"/>
              </w:rPr>
              <w:t>TT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CC</w:t>
            </w:r>
            <w:r w:rsidRPr="00611EE6">
              <w:rPr>
                <w:rFonts w:ascii="Times New Roman" w:hAnsi="Times New Roman" w:cs="Times New Roman"/>
                <w:color w:val="000000"/>
              </w:rPr>
              <w:t>GCAATCGGCTCGTTG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AACGAGCCGATT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GC</w:t>
            </w:r>
            <w:r w:rsidRPr="00611EE6">
              <w:rPr>
                <w:rFonts w:ascii="Times New Roman" w:hAnsi="Times New Roman" w:cs="Times New Roman"/>
                <w:color w:val="000000"/>
              </w:rPr>
              <w:t>CAA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GC</w:t>
            </w:r>
            <w:r w:rsidRPr="00611EE6">
              <w:rPr>
                <w:rFonts w:ascii="Times New Roman" w:hAnsi="Times New Roman" w:cs="Times New Roman"/>
                <w:color w:val="000000"/>
              </w:rPr>
              <w:t>GGTGTCGTCAAAGGCGC</w:t>
            </w:r>
          </w:p>
        </w:tc>
      </w:tr>
      <w:tr w:rsidR="005D45BD" w:rsidRPr="00611EE6" w:rsidTr="007D3B91"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i/>
                <w:color w:val="000000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 xml:space="preserve">S170A </w:t>
            </w:r>
            <w:r w:rsidRPr="00611EE6">
              <w:rPr>
                <w:rFonts w:ascii="Times New Roman" w:hAnsi="Times New Roman" w:cs="Times New Roman"/>
                <w:color w:val="000000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CGTTGACCGCAATCGGC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611EE6">
              <w:rPr>
                <w:rFonts w:ascii="Times New Roman" w:hAnsi="Times New Roman" w:cs="Times New Roman"/>
                <w:color w:val="000000"/>
              </w:rPr>
              <w:t>CGTTGGTCGGCACCGCC</w:t>
            </w:r>
          </w:p>
        </w:tc>
      </w:tr>
      <w:tr w:rsidR="005D45BD" w:rsidRPr="00611EE6" w:rsidTr="007D3B91"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1EE6">
              <w:rPr>
                <w:rFonts w:ascii="Times New Roman" w:hAnsi="Times New Roman" w:cs="Times New Roman"/>
                <w:color w:val="000000"/>
              </w:rPr>
              <w:t>GGCGGTGCCGACCAACG</w:t>
            </w:r>
            <w:r w:rsidRPr="00611EE6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611EE6">
              <w:rPr>
                <w:rFonts w:ascii="Times New Roman" w:hAnsi="Times New Roman" w:cs="Times New Roman"/>
                <w:color w:val="000000"/>
              </w:rPr>
              <w:t>GCCGATTGCGGTCAACG</w:t>
            </w:r>
          </w:p>
        </w:tc>
      </w:tr>
      <w:tr w:rsidR="005D45BD" w:rsidRPr="00611EE6" w:rsidTr="007D3B91">
        <w:trPr>
          <w:trHeight w:val="85"/>
        </w:trPr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i/>
                <w:color w:val="000000" w:themeColor="text1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T174A </w:t>
            </w:r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CGGCTCGTTGGTCGGC</w:t>
            </w:r>
            <w:r w:rsidRPr="00611EE6">
              <w:rPr>
                <w:rFonts w:ascii="Times New Roman" w:hAnsi="Times New Roman" w:cs="Times New Roman"/>
                <w:color w:val="000000" w:themeColor="text1"/>
                <w:u w:val="single"/>
              </w:rPr>
              <w:t>G</w:t>
            </w:r>
            <w:r w:rsidRPr="00611EE6">
              <w:rPr>
                <w:rFonts w:ascii="Times New Roman" w:hAnsi="Times New Roman" w:cs="Times New Roman"/>
                <w:color w:val="000000" w:themeColor="text1"/>
              </w:rPr>
              <w:t>CCGCCTCCTACGCCGC</w:t>
            </w:r>
          </w:p>
        </w:tc>
      </w:tr>
      <w:tr w:rsidR="005D45BD" w:rsidRPr="00611EE6" w:rsidTr="007D3B91">
        <w:trPr>
          <w:trHeight w:val="85"/>
        </w:trPr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GCGGCGTAGGAGGCGG</w:t>
            </w:r>
            <w:r w:rsidRPr="00611EE6">
              <w:rPr>
                <w:rFonts w:ascii="Times New Roman" w:hAnsi="Times New Roman" w:cs="Times New Roman"/>
                <w:color w:val="000000" w:themeColor="text1"/>
                <w:u w:val="single"/>
              </w:rPr>
              <w:t>C</w:t>
            </w:r>
            <w:r w:rsidRPr="00611EE6">
              <w:rPr>
                <w:rFonts w:ascii="Times New Roman" w:hAnsi="Times New Roman" w:cs="Times New Roman"/>
                <w:color w:val="000000" w:themeColor="text1"/>
              </w:rPr>
              <w:t>GCCGACCAACGAGCCG</w:t>
            </w:r>
          </w:p>
        </w:tc>
      </w:tr>
      <w:tr w:rsidR="005D45BD" w:rsidRPr="00611EE6" w:rsidTr="007D3B91">
        <w:trPr>
          <w:trHeight w:val="165"/>
        </w:trPr>
        <w:tc>
          <w:tcPr>
            <w:tcW w:w="1701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i/>
                <w:color w:val="000000" w:themeColor="text1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T260A </w:t>
            </w:r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962" w:type="dxa"/>
            <w:vAlign w:val="center"/>
          </w:tcPr>
          <w:p w:rsidR="005D45BD" w:rsidRPr="001C3B98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hAnsi="Times New Roman" w:cs="Times New Roman"/>
                <w:color w:val="000000" w:themeColor="text1"/>
              </w:rPr>
              <w:t>CCGCCGCCCGATTCCCC</w:t>
            </w:r>
            <w:r w:rsidRPr="001C3B98">
              <w:rPr>
                <w:rFonts w:ascii="Times New Roman" w:hAnsi="Times New Roman" w:cs="Times New Roman"/>
                <w:color w:val="000000" w:themeColor="text1"/>
                <w:u w:val="single"/>
              </w:rPr>
              <w:t>GCG</w:t>
            </w:r>
            <w:r w:rsidRPr="001C3B98">
              <w:rPr>
                <w:rFonts w:ascii="Times New Roman" w:hAnsi="Times New Roman" w:cs="Times New Roman"/>
                <w:color w:val="000000" w:themeColor="text1"/>
              </w:rPr>
              <w:t>GCCGGGGCACTCGCC</w:t>
            </w:r>
          </w:p>
        </w:tc>
      </w:tr>
      <w:tr w:rsidR="005D45BD" w:rsidRPr="00611EE6" w:rsidTr="007D3B91">
        <w:trPr>
          <w:trHeight w:val="165"/>
        </w:trPr>
        <w:tc>
          <w:tcPr>
            <w:tcW w:w="1701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5D45BD" w:rsidRPr="00611EE6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RP</w:t>
            </w:r>
          </w:p>
        </w:tc>
        <w:tc>
          <w:tcPr>
            <w:tcW w:w="4962" w:type="dxa"/>
            <w:vAlign w:val="center"/>
          </w:tcPr>
          <w:p w:rsidR="005D45BD" w:rsidRPr="001C3B98" w:rsidRDefault="005D45BD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hAnsi="Times New Roman" w:cs="Times New Roman"/>
                <w:color w:val="000000" w:themeColor="text1"/>
              </w:rPr>
              <w:t>GGCGAGTGCCCCGGC</w:t>
            </w:r>
            <w:r w:rsidRPr="001C3B98">
              <w:rPr>
                <w:rFonts w:ascii="Times New Roman" w:hAnsi="Times New Roman" w:cs="Times New Roman"/>
                <w:color w:val="000000" w:themeColor="text1"/>
                <w:u w:val="single"/>
              </w:rPr>
              <w:t>CGC</w:t>
            </w:r>
            <w:r w:rsidRPr="001C3B98">
              <w:rPr>
                <w:rFonts w:ascii="Times New Roman" w:hAnsi="Times New Roman" w:cs="Times New Roman"/>
                <w:color w:val="000000" w:themeColor="text1"/>
              </w:rPr>
              <w:t>GGGGAATCGGGCGGCGG</w:t>
            </w:r>
          </w:p>
        </w:tc>
      </w:tr>
      <w:tr w:rsidR="00DA5D9C" w:rsidRPr="00611EE6" w:rsidTr="007D3B91">
        <w:trPr>
          <w:trHeight w:val="165"/>
        </w:trPr>
        <w:tc>
          <w:tcPr>
            <w:tcW w:w="1701" w:type="dxa"/>
            <w:vMerge w:val="restart"/>
            <w:vAlign w:val="center"/>
          </w:tcPr>
          <w:p w:rsidR="00DA5D9C" w:rsidRPr="00611EE6" w:rsidRDefault="00DA5D9C" w:rsidP="001C3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i/>
                <w:color w:val="000000" w:themeColor="text1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T</w:t>
            </w:r>
            <w:r w:rsidR="001C3B98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66</w:t>
            </w:r>
            <w:r w:rsidRPr="00611EE6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A </w:t>
            </w:r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962" w:type="dxa"/>
            <w:vAlign w:val="center"/>
          </w:tcPr>
          <w:p w:rsidR="00DA5D9C" w:rsidRPr="001C3B98" w:rsidRDefault="001C3B98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GCGAAGCCGACCTGGCCGCG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GCA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CTGAGCCACCCCAATATC</w:t>
            </w:r>
          </w:p>
        </w:tc>
      </w:tr>
      <w:tr w:rsidR="00DA5D9C" w:rsidRPr="00611EE6" w:rsidTr="007D3B91">
        <w:trPr>
          <w:trHeight w:val="165"/>
        </w:trPr>
        <w:tc>
          <w:tcPr>
            <w:tcW w:w="1701" w:type="dxa"/>
            <w:vMerge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RP</w:t>
            </w:r>
          </w:p>
        </w:tc>
        <w:tc>
          <w:tcPr>
            <w:tcW w:w="4962" w:type="dxa"/>
            <w:vAlign w:val="center"/>
          </w:tcPr>
          <w:p w:rsidR="00DA5D9C" w:rsidRPr="001C3B98" w:rsidRDefault="001C3B98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GATATTGGGGTGGCTCAG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TGC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CGCGGCCAGGTCGGCTTCGC</w:t>
            </w:r>
          </w:p>
        </w:tc>
      </w:tr>
      <w:tr w:rsidR="00DA5D9C" w:rsidRPr="00611EE6" w:rsidTr="007D3B91">
        <w:trPr>
          <w:trHeight w:val="165"/>
        </w:trPr>
        <w:tc>
          <w:tcPr>
            <w:tcW w:w="1701" w:type="dxa"/>
            <w:vMerge w:val="restart"/>
            <w:vAlign w:val="center"/>
          </w:tcPr>
          <w:p w:rsidR="00DA5D9C" w:rsidRPr="00611EE6" w:rsidRDefault="00DA5D9C" w:rsidP="001C3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i/>
                <w:color w:val="000000" w:themeColor="text1"/>
              </w:rPr>
              <w:t>pknQ</w:t>
            </w:r>
            <w:r w:rsidR="001C3B98" w:rsidRPr="001C3B98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T</w:t>
            </w:r>
            <w:r w:rsidR="001C3B98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287</w:t>
            </w:r>
            <w:r w:rsidRPr="00611EE6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A </w:t>
            </w:r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962" w:type="dxa"/>
            <w:vAlign w:val="center"/>
          </w:tcPr>
          <w:p w:rsidR="00DA5D9C" w:rsidRPr="001C3B98" w:rsidRDefault="001C3B98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CACCCGGCGGGCCGAAA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GCC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AGGATTTGGGCGGCCCC</w:t>
            </w:r>
          </w:p>
        </w:tc>
      </w:tr>
      <w:tr w:rsidR="00DA5D9C" w:rsidRPr="00611EE6" w:rsidTr="007D3B91">
        <w:trPr>
          <w:trHeight w:val="165"/>
        </w:trPr>
        <w:tc>
          <w:tcPr>
            <w:tcW w:w="1701" w:type="dxa"/>
            <w:vMerge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A5D9C" w:rsidRPr="00611EE6" w:rsidRDefault="00DA5D9C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RP</w:t>
            </w:r>
          </w:p>
        </w:tc>
        <w:tc>
          <w:tcPr>
            <w:tcW w:w="4962" w:type="dxa"/>
            <w:vAlign w:val="center"/>
          </w:tcPr>
          <w:p w:rsidR="00DA5D9C" w:rsidRPr="001C3B98" w:rsidRDefault="001C3B98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GGGGCCGCCCAAATCCT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GGC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TTTCGGCCCGCCGGGTG</w:t>
            </w:r>
          </w:p>
        </w:tc>
      </w:tr>
      <w:tr w:rsidR="001C3B98" w:rsidRPr="00611EE6" w:rsidTr="007D3B91">
        <w:trPr>
          <w:trHeight w:val="165"/>
        </w:trPr>
        <w:tc>
          <w:tcPr>
            <w:tcW w:w="1701" w:type="dxa"/>
            <w:vMerge w:val="restart"/>
            <w:vAlign w:val="center"/>
          </w:tcPr>
          <w:p w:rsidR="001C3B98" w:rsidRPr="00611EE6" w:rsidRDefault="001C3B98" w:rsidP="001C3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i/>
                <w:color w:val="000000" w:themeColor="text1"/>
              </w:rPr>
              <w:t>pknQ</w:t>
            </w:r>
            <w:r w:rsidRPr="00611EE6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299</w:t>
            </w:r>
            <w:r w:rsidRPr="00611EE6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A </w:t>
            </w:r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(1-340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, 38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1C3B98" w:rsidRPr="00611EE6" w:rsidRDefault="001C3B98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1C3B98" w:rsidRPr="00611EE6" w:rsidRDefault="001C3B98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962" w:type="dxa"/>
            <w:vAlign w:val="center"/>
          </w:tcPr>
          <w:p w:rsidR="001C3B98" w:rsidRPr="001C3B98" w:rsidRDefault="001C3B98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CGCCGCTGTCATATCCG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GCC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ACGCGACCCCCCGGG</w:t>
            </w:r>
          </w:p>
        </w:tc>
      </w:tr>
      <w:tr w:rsidR="001C3B98" w:rsidRPr="00611EE6" w:rsidTr="007D3B91">
        <w:trPr>
          <w:trHeight w:val="165"/>
        </w:trPr>
        <w:tc>
          <w:tcPr>
            <w:tcW w:w="1701" w:type="dxa"/>
            <w:vMerge/>
            <w:vAlign w:val="center"/>
          </w:tcPr>
          <w:p w:rsidR="001C3B98" w:rsidRPr="00611EE6" w:rsidRDefault="001C3B98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vAlign w:val="center"/>
          </w:tcPr>
          <w:p w:rsidR="001C3B98" w:rsidRPr="00611EE6" w:rsidRDefault="001C3B98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1C3B98" w:rsidRPr="00611EE6" w:rsidRDefault="001C3B98" w:rsidP="005978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RP</w:t>
            </w:r>
          </w:p>
        </w:tc>
        <w:tc>
          <w:tcPr>
            <w:tcW w:w="4962" w:type="dxa"/>
            <w:vAlign w:val="center"/>
          </w:tcPr>
          <w:p w:rsidR="001C3B98" w:rsidRPr="001C3B98" w:rsidRDefault="001C3B98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CCCGGGGGGTCGCGT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GGC</w:t>
            </w:r>
            <w:r w:rsidRPr="001C3B98">
              <w:rPr>
                <w:rFonts w:ascii="Times New Roman" w:eastAsia="Times New Roman" w:hAnsi="Times New Roman" w:cs="Times New Roman"/>
                <w:color w:val="000000" w:themeColor="text1"/>
              </w:rPr>
              <w:t>CGGATATGACAGCGGCG</w:t>
            </w:r>
          </w:p>
        </w:tc>
      </w:tr>
      <w:tr w:rsidR="00DA5D9C" w:rsidRPr="00611EE6" w:rsidTr="007D3B91">
        <w:trPr>
          <w:trHeight w:val="165"/>
        </w:trPr>
        <w:tc>
          <w:tcPr>
            <w:tcW w:w="1701" w:type="dxa"/>
            <w:vMerge w:val="restart"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Rv0020c (1-527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a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 xml:space="preserve">, 57 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pPro</w:t>
            </w:r>
            <w:proofErr w:type="spellEnd"/>
            <w:r w:rsidRPr="00611EE6">
              <w:rPr>
                <w:rFonts w:ascii="Times New Roman" w:hAnsi="Times New Roman" w:cs="Times New Roman"/>
                <w:color w:val="000000" w:themeColor="text1"/>
              </w:rPr>
              <w:t>-Ex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HTc</w:t>
            </w:r>
            <w:proofErr w:type="spellEnd"/>
          </w:p>
        </w:tc>
        <w:tc>
          <w:tcPr>
            <w:tcW w:w="1275" w:type="dxa"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FP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EcoRI</w:t>
            </w:r>
            <w:proofErr w:type="spellEnd"/>
          </w:p>
        </w:tc>
        <w:tc>
          <w:tcPr>
            <w:tcW w:w="4962" w:type="dxa"/>
            <w:vAlign w:val="center"/>
          </w:tcPr>
          <w:p w:rsidR="00DA5D9C" w:rsidRPr="001C3B98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hAnsi="Times New Roman" w:cs="Times New Roman"/>
                <w:color w:val="000000" w:themeColor="text1"/>
              </w:rPr>
              <w:t>GTGAGGCGAGCGCT</w:t>
            </w:r>
            <w:r w:rsidRPr="001C3B98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1C3B98">
              <w:rPr>
                <w:rFonts w:ascii="Times New Roman" w:hAnsi="Times New Roman" w:cs="Times New Roman"/>
                <w:color w:val="000000" w:themeColor="text1"/>
              </w:rPr>
              <w:t>AATGGGTAGCCAGAAAAGGCT</w:t>
            </w:r>
          </w:p>
        </w:tc>
      </w:tr>
      <w:tr w:rsidR="00DA5D9C" w:rsidRPr="00611EE6" w:rsidTr="007D3B91">
        <w:trPr>
          <w:trHeight w:val="165"/>
        </w:trPr>
        <w:tc>
          <w:tcPr>
            <w:tcW w:w="1701" w:type="dxa"/>
            <w:vMerge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A5D9C" w:rsidRPr="00611EE6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EE6">
              <w:rPr>
                <w:rFonts w:ascii="Times New Roman" w:hAnsi="Times New Roman" w:cs="Times New Roman"/>
                <w:color w:val="000000" w:themeColor="text1"/>
              </w:rPr>
              <w:t>RP-</w:t>
            </w:r>
            <w:proofErr w:type="spellStart"/>
            <w:r w:rsidRPr="00611EE6">
              <w:rPr>
                <w:rFonts w:ascii="Times New Roman" w:hAnsi="Times New Roman" w:cs="Times New Roman"/>
                <w:color w:val="000000" w:themeColor="text1"/>
              </w:rPr>
              <w:t>NotI</w:t>
            </w:r>
            <w:proofErr w:type="spellEnd"/>
          </w:p>
        </w:tc>
        <w:tc>
          <w:tcPr>
            <w:tcW w:w="4962" w:type="dxa"/>
            <w:vAlign w:val="center"/>
          </w:tcPr>
          <w:p w:rsidR="00DA5D9C" w:rsidRPr="001C3B98" w:rsidRDefault="00DA5D9C" w:rsidP="003D3D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B98">
              <w:rPr>
                <w:rFonts w:ascii="Times New Roman" w:hAnsi="Times New Roman" w:cs="Times New Roman"/>
                <w:color w:val="000000" w:themeColor="text1"/>
              </w:rPr>
              <w:t>CCCCGGCAGCTTCGA</w:t>
            </w:r>
            <w:r w:rsidRPr="001C3B98">
              <w:rPr>
                <w:rFonts w:ascii="Times New Roman" w:hAnsi="Times New Roman" w:cs="Times New Roman"/>
                <w:color w:val="000000" w:themeColor="text1"/>
                <w:u w:val="single"/>
              </w:rPr>
              <w:t>GCGGCCGC</w:t>
            </w:r>
            <w:r w:rsidRPr="001C3B98">
              <w:rPr>
                <w:rFonts w:ascii="Times New Roman" w:hAnsi="Times New Roman" w:cs="Times New Roman"/>
                <w:color w:val="000000" w:themeColor="text1"/>
              </w:rPr>
              <w:t>TTCAGTGCATGCGGACG</w:t>
            </w:r>
          </w:p>
        </w:tc>
      </w:tr>
    </w:tbl>
    <w:p w:rsidR="005D45BD" w:rsidRPr="00611EE6" w:rsidRDefault="005D45BD" w:rsidP="00467186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5D45BD" w:rsidRPr="00611EE6" w:rsidRDefault="005D45BD" w:rsidP="005D45BD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611EE6">
        <w:rPr>
          <w:rFonts w:ascii="Times New Roman" w:hAnsi="Times New Roman" w:cs="Times New Roman"/>
          <w:color w:val="000000"/>
        </w:rPr>
        <w:t>* Protein size is shown without recombinant tag</w:t>
      </w:r>
    </w:p>
    <w:p w:rsidR="001001C0" w:rsidRPr="00611EE6" w:rsidRDefault="00467186" w:rsidP="00467186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611EE6">
        <w:rPr>
          <w:rFonts w:ascii="Times New Roman" w:hAnsi="Times New Roman" w:cs="Times New Roman"/>
          <w:color w:val="000000"/>
        </w:rPr>
        <w:t>** Restriction sites/mutated residues have been underlined.</w:t>
      </w:r>
    </w:p>
    <w:sectPr w:rsidR="001001C0" w:rsidRPr="00611EE6" w:rsidSect="00611EE6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55F" w:rsidRDefault="0093355F" w:rsidP="00611EE6">
      <w:pPr>
        <w:spacing w:after="0" w:line="240" w:lineRule="auto"/>
      </w:pPr>
      <w:r>
        <w:separator/>
      </w:r>
    </w:p>
  </w:endnote>
  <w:endnote w:type="continuationSeparator" w:id="0">
    <w:p w:rsidR="0093355F" w:rsidRDefault="0093355F" w:rsidP="00611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941341"/>
      <w:docPartObj>
        <w:docPartGallery w:val="Page Numbers (Bottom of Page)"/>
        <w:docPartUnique/>
      </w:docPartObj>
    </w:sdtPr>
    <w:sdtContent>
      <w:p w:rsidR="00611EE6" w:rsidRDefault="00A04C37">
        <w:pPr>
          <w:pStyle w:val="Footer"/>
          <w:jc w:val="center"/>
        </w:pPr>
        <w:r w:rsidRPr="00611EE6">
          <w:rPr>
            <w:rFonts w:ascii="Times New Roman" w:hAnsi="Times New Roman" w:cs="Times New Roman"/>
          </w:rPr>
          <w:fldChar w:fldCharType="begin"/>
        </w:r>
        <w:r w:rsidR="00611EE6" w:rsidRPr="00611EE6">
          <w:rPr>
            <w:rFonts w:ascii="Times New Roman" w:hAnsi="Times New Roman" w:cs="Times New Roman"/>
          </w:rPr>
          <w:instrText xml:space="preserve"> PAGE   \* MERGEFORMAT </w:instrText>
        </w:r>
        <w:r w:rsidRPr="00611EE6">
          <w:rPr>
            <w:rFonts w:ascii="Times New Roman" w:hAnsi="Times New Roman" w:cs="Times New Roman"/>
          </w:rPr>
          <w:fldChar w:fldCharType="separate"/>
        </w:r>
        <w:r w:rsidR="001C3B98">
          <w:rPr>
            <w:rFonts w:ascii="Times New Roman" w:hAnsi="Times New Roman" w:cs="Times New Roman"/>
            <w:noProof/>
          </w:rPr>
          <w:t>1</w:t>
        </w:r>
        <w:r w:rsidRPr="00611EE6">
          <w:rPr>
            <w:rFonts w:ascii="Times New Roman" w:hAnsi="Times New Roman" w:cs="Times New Roman"/>
          </w:rPr>
          <w:fldChar w:fldCharType="end"/>
        </w:r>
      </w:p>
    </w:sdtContent>
  </w:sdt>
  <w:p w:rsidR="00611EE6" w:rsidRDefault="00611E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55F" w:rsidRDefault="0093355F" w:rsidP="00611EE6">
      <w:pPr>
        <w:spacing w:after="0" w:line="240" w:lineRule="auto"/>
      </w:pPr>
      <w:r>
        <w:separator/>
      </w:r>
    </w:p>
  </w:footnote>
  <w:footnote w:type="continuationSeparator" w:id="0">
    <w:p w:rsidR="0093355F" w:rsidRDefault="0093355F" w:rsidP="00611E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447F3"/>
    <w:multiLevelType w:val="hybridMultilevel"/>
    <w:tmpl w:val="85129938"/>
    <w:lvl w:ilvl="0" w:tplc="6EAC3DD6">
      <w:start w:val="1"/>
      <w:numFmt w:val="bullet"/>
      <w:lvlText w:val=""/>
      <w:lvlJc w:val="left"/>
      <w:pPr>
        <w:ind w:left="720" w:hanging="360"/>
      </w:pPr>
      <w:rPr>
        <w:rFonts w:ascii="Symbol" w:eastAsia="Droid Sans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7448"/>
    <w:rsid w:val="00001413"/>
    <w:rsid w:val="00001761"/>
    <w:rsid w:val="0000203A"/>
    <w:rsid w:val="000025BA"/>
    <w:rsid w:val="00002763"/>
    <w:rsid w:val="0000312C"/>
    <w:rsid w:val="00005890"/>
    <w:rsid w:val="000064BD"/>
    <w:rsid w:val="000078E4"/>
    <w:rsid w:val="00007BD3"/>
    <w:rsid w:val="00010568"/>
    <w:rsid w:val="00013E72"/>
    <w:rsid w:val="00014720"/>
    <w:rsid w:val="000170FF"/>
    <w:rsid w:val="000176B7"/>
    <w:rsid w:val="000206A1"/>
    <w:rsid w:val="00020A6A"/>
    <w:rsid w:val="00021271"/>
    <w:rsid w:val="000233B6"/>
    <w:rsid w:val="000238C6"/>
    <w:rsid w:val="00023DA5"/>
    <w:rsid w:val="000249D3"/>
    <w:rsid w:val="00026845"/>
    <w:rsid w:val="0002737B"/>
    <w:rsid w:val="000300F4"/>
    <w:rsid w:val="00031939"/>
    <w:rsid w:val="0003291F"/>
    <w:rsid w:val="00033E44"/>
    <w:rsid w:val="00034163"/>
    <w:rsid w:val="00034493"/>
    <w:rsid w:val="000351E1"/>
    <w:rsid w:val="00035CFB"/>
    <w:rsid w:val="00036953"/>
    <w:rsid w:val="00040733"/>
    <w:rsid w:val="00040D0C"/>
    <w:rsid w:val="00043261"/>
    <w:rsid w:val="00045654"/>
    <w:rsid w:val="000471CE"/>
    <w:rsid w:val="00047832"/>
    <w:rsid w:val="00047A53"/>
    <w:rsid w:val="00051587"/>
    <w:rsid w:val="00051821"/>
    <w:rsid w:val="00051DCF"/>
    <w:rsid w:val="000528C8"/>
    <w:rsid w:val="000538CE"/>
    <w:rsid w:val="00057486"/>
    <w:rsid w:val="00062AA7"/>
    <w:rsid w:val="000632B9"/>
    <w:rsid w:val="000655A2"/>
    <w:rsid w:val="0007246F"/>
    <w:rsid w:val="0007383F"/>
    <w:rsid w:val="00073C83"/>
    <w:rsid w:val="00074CEF"/>
    <w:rsid w:val="000754C7"/>
    <w:rsid w:val="00075971"/>
    <w:rsid w:val="000777BB"/>
    <w:rsid w:val="00080815"/>
    <w:rsid w:val="00082182"/>
    <w:rsid w:val="00085985"/>
    <w:rsid w:val="000860BC"/>
    <w:rsid w:val="000874F3"/>
    <w:rsid w:val="00092248"/>
    <w:rsid w:val="000922E3"/>
    <w:rsid w:val="00094DD0"/>
    <w:rsid w:val="000960BC"/>
    <w:rsid w:val="000A06AA"/>
    <w:rsid w:val="000A2728"/>
    <w:rsid w:val="000A2C51"/>
    <w:rsid w:val="000A40F7"/>
    <w:rsid w:val="000A5BFB"/>
    <w:rsid w:val="000A5D4E"/>
    <w:rsid w:val="000B1894"/>
    <w:rsid w:val="000B1F34"/>
    <w:rsid w:val="000B4831"/>
    <w:rsid w:val="000C036B"/>
    <w:rsid w:val="000C06C6"/>
    <w:rsid w:val="000C0D17"/>
    <w:rsid w:val="000C3F92"/>
    <w:rsid w:val="000C44ED"/>
    <w:rsid w:val="000D0106"/>
    <w:rsid w:val="000D4D1A"/>
    <w:rsid w:val="000D59DA"/>
    <w:rsid w:val="000D7280"/>
    <w:rsid w:val="000D7355"/>
    <w:rsid w:val="000D7E33"/>
    <w:rsid w:val="000E131B"/>
    <w:rsid w:val="000E4212"/>
    <w:rsid w:val="000E54C0"/>
    <w:rsid w:val="000E55AC"/>
    <w:rsid w:val="000E67E6"/>
    <w:rsid w:val="000E68D5"/>
    <w:rsid w:val="000E6EA7"/>
    <w:rsid w:val="000E6F09"/>
    <w:rsid w:val="000E7483"/>
    <w:rsid w:val="000F28D4"/>
    <w:rsid w:val="000F35D1"/>
    <w:rsid w:val="000F3951"/>
    <w:rsid w:val="000F47DC"/>
    <w:rsid w:val="000F4F60"/>
    <w:rsid w:val="000F7F6E"/>
    <w:rsid w:val="001001C0"/>
    <w:rsid w:val="00103F52"/>
    <w:rsid w:val="00107B14"/>
    <w:rsid w:val="001102A9"/>
    <w:rsid w:val="00111E65"/>
    <w:rsid w:val="00114C5C"/>
    <w:rsid w:val="00114E69"/>
    <w:rsid w:val="001153DE"/>
    <w:rsid w:val="0011741C"/>
    <w:rsid w:val="001174D5"/>
    <w:rsid w:val="0012198F"/>
    <w:rsid w:val="00121F08"/>
    <w:rsid w:val="0012215C"/>
    <w:rsid w:val="00122D1F"/>
    <w:rsid w:val="00122EE3"/>
    <w:rsid w:val="001239E9"/>
    <w:rsid w:val="00123C76"/>
    <w:rsid w:val="00125515"/>
    <w:rsid w:val="001266EA"/>
    <w:rsid w:val="001317CE"/>
    <w:rsid w:val="00137475"/>
    <w:rsid w:val="00140194"/>
    <w:rsid w:val="00142931"/>
    <w:rsid w:val="0014297B"/>
    <w:rsid w:val="00142A1F"/>
    <w:rsid w:val="00142C80"/>
    <w:rsid w:val="001450E1"/>
    <w:rsid w:val="001459C6"/>
    <w:rsid w:val="00150E5F"/>
    <w:rsid w:val="001513C9"/>
    <w:rsid w:val="00152542"/>
    <w:rsid w:val="0015286E"/>
    <w:rsid w:val="00152CD2"/>
    <w:rsid w:val="0015326A"/>
    <w:rsid w:val="00153656"/>
    <w:rsid w:val="00153F3A"/>
    <w:rsid w:val="00154063"/>
    <w:rsid w:val="00154BB8"/>
    <w:rsid w:val="00154D55"/>
    <w:rsid w:val="00154FAF"/>
    <w:rsid w:val="00155EC4"/>
    <w:rsid w:val="00160B37"/>
    <w:rsid w:val="00160E75"/>
    <w:rsid w:val="00164160"/>
    <w:rsid w:val="001644F4"/>
    <w:rsid w:val="001649F8"/>
    <w:rsid w:val="00165AD9"/>
    <w:rsid w:val="0016663E"/>
    <w:rsid w:val="00166CB7"/>
    <w:rsid w:val="00166CC8"/>
    <w:rsid w:val="00170796"/>
    <w:rsid w:val="00170F80"/>
    <w:rsid w:val="00171F0F"/>
    <w:rsid w:val="00172041"/>
    <w:rsid w:val="00172959"/>
    <w:rsid w:val="00172ADB"/>
    <w:rsid w:val="00172E2D"/>
    <w:rsid w:val="001735BE"/>
    <w:rsid w:val="0017593E"/>
    <w:rsid w:val="00175BA6"/>
    <w:rsid w:val="00181D98"/>
    <w:rsid w:val="00182368"/>
    <w:rsid w:val="001826C1"/>
    <w:rsid w:val="0018307B"/>
    <w:rsid w:val="00185C58"/>
    <w:rsid w:val="00185DDB"/>
    <w:rsid w:val="00185E00"/>
    <w:rsid w:val="00186E6D"/>
    <w:rsid w:val="00186EDB"/>
    <w:rsid w:val="0018756D"/>
    <w:rsid w:val="00187784"/>
    <w:rsid w:val="00187D9C"/>
    <w:rsid w:val="00191839"/>
    <w:rsid w:val="00192556"/>
    <w:rsid w:val="00192EFB"/>
    <w:rsid w:val="001952BD"/>
    <w:rsid w:val="001A3144"/>
    <w:rsid w:val="001A3C1F"/>
    <w:rsid w:val="001A456B"/>
    <w:rsid w:val="001A5C33"/>
    <w:rsid w:val="001A5D62"/>
    <w:rsid w:val="001A7516"/>
    <w:rsid w:val="001A7721"/>
    <w:rsid w:val="001B0484"/>
    <w:rsid w:val="001B22D0"/>
    <w:rsid w:val="001B33D8"/>
    <w:rsid w:val="001B45A6"/>
    <w:rsid w:val="001B4AE7"/>
    <w:rsid w:val="001B7445"/>
    <w:rsid w:val="001B75AC"/>
    <w:rsid w:val="001B7D46"/>
    <w:rsid w:val="001C1119"/>
    <w:rsid w:val="001C12EF"/>
    <w:rsid w:val="001C2455"/>
    <w:rsid w:val="001C3B98"/>
    <w:rsid w:val="001C4935"/>
    <w:rsid w:val="001C598D"/>
    <w:rsid w:val="001C673D"/>
    <w:rsid w:val="001D00A6"/>
    <w:rsid w:val="001D0402"/>
    <w:rsid w:val="001D0CF6"/>
    <w:rsid w:val="001D1C8B"/>
    <w:rsid w:val="001D3090"/>
    <w:rsid w:val="001D459F"/>
    <w:rsid w:val="001D4BD5"/>
    <w:rsid w:val="001D4F95"/>
    <w:rsid w:val="001D5401"/>
    <w:rsid w:val="001D555A"/>
    <w:rsid w:val="001D6440"/>
    <w:rsid w:val="001D69DA"/>
    <w:rsid w:val="001D6BB5"/>
    <w:rsid w:val="001E0D61"/>
    <w:rsid w:val="001E0ED4"/>
    <w:rsid w:val="001E2218"/>
    <w:rsid w:val="001E355C"/>
    <w:rsid w:val="001E4E62"/>
    <w:rsid w:val="001E6B99"/>
    <w:rsid w:val="001E7A3E"/>
    <w:rsid w:val="001F05C7"/>
    <w:rsid w:val="001F1670"/>
    <w:rsid w:val="001F4E7D"/>
    <w:rsid w:val="001F64B5"/>
    <w:rsid w:val="001F7C2B"/>
    <w:rsid w:val="00202F85"/>
    <w:rsid w:val="0020572F"/>
    <w:rsid w:val="0020697F"/>
    <w:rsid w:val="00207B81"/>
    <w:rsid w:val="00210FED"/>
    <w:rsid w:val="00212D0F"/>
    <w:rsid w:val="00212E70"/>
    <w:rsid w:val="0021533E"/>
    <w:rsid w:val="00217015"/>
    <w:rsid w:val="002202A3"/>
    <w:rsid w:val="002211C4"/>
    <w:rsid w:val="00222069"/>
    <w:rsid w:val="0022460A"/>
    <w:rsid w:val="002251AF"/>
    <w:rsid w:val="002256AF"/>
    <w:rsid w:val="00226216"/>
    <w:rsid w:val="002265CF"/>
    <w:rsid w:val="00232416"/>
    <w:rsid w:val="00233B1B"/>
    <w:rsid w:val="00234219"/>
    <w:rsid w:val="00234615"/>
    <w:rsid w:val="00241847"/>
    <w:rsid w:val="0024275E"/>
    <w:rsid w:val="002433AD"/>
    <w:rsid w:val="0024457F"/>
    <w:rsid w:val="002445F9"/>
    <w:rsid w:val="00245019"/>
    <w:rsid w:val="00245960"/>
    <w:rsid w:val="0024732E"/>
    <w:rsid w:val="00251557"/>
    <w:rsid w:val="00252F38"/>
    <w:rsid w:val="002541A7"/>
    <w:rsid w:val="002601AF"/>
    <w:rsid w:val="002605D4"/>
    <w:rsid w:val="00260D3D"/>
    <w:rsid w:val="002613D8"/>
    <w:rsid w:val="00262298"/>
    <w:rsid w:val="002624FA"/>
    <w:rsid w:val="002656B9"/>
    <w:rsid w:val="00267D4A"/>
    <w:rsid w:val="00270E5C"/>
    <w:rsid w:val="0027557E"/>
    <w:rsid w:val="0027704D"/>
    <w:rsid w:val="0027771E"/>
    <w:rsid w:val="002826CD"/>
    <w:rsid w:val="00283D42"/>
    <w:rsid w:val="002843E2"/>
    <w:rsid w:val="00284C86"/>
    <w:rsid w:val="00286895"/>
    <w:rsid w:val="002868D9"/>
    <w:rsid w:val="00286BB4"/>
    <w:rsid w:val="00287805"/>
    <w:rsid w:val="00291A8C"/>
    <w:rsid w:val="00292494"/>
    <w:rsid w:val="002937B1"/>
    <w:rsid w:val="00293D39"/>
    <w:rsid w:val="00296256"/>
    <w:rsid w:val="002A01DB"/>
    <w:rsid w:val="002A04C8"/>
    <w:rsid w:val="002A1914"/>
    <w:rsid w:val="002A2FA5"/>
    <w:rsid w:val="002A3A43"/>
    <w:rsid w:val="002A5835"/>
    <w:rsid w:val="002A6B62"/>
    <w:rsid w:val="002B3EEA"/>
    <w:rsid w:val="002B5943"/>
    <w:rsid w:val="002B6E13"/>
    <w:rsid w:val="002B776D"/>
    <w:rsid w:val="002C07DC"/>
    <w:rsid w:val="002C1F02"/>
    <w:rsid w:val="002C40AE"/>
    <w:rsid w:val="002C4612"/>
    <w:rsid w:val="002C5649"/>
    <w:rsid w:val="002C7084"/>
    <w:rsid w:val="002D0B11"/>
    <w:rsid w:val="002D1572"/>
    <w:rsid w:val="002D19C1"/>
    <w:rsid w:val="002D3564"/>
    <w:rsid w:val="002D3C21"/>
    <w:rsid w:val="002D40AB"/>
    <w:rsid w:val="002D4649"/>
    <w:rsid w:val="002D7263"/>
    <w:rsid w:val="002E0050"/>
    <w:rsid w:val="002E358C"/>
    <w:rsid w:val="002E3741"/>
    <w:rsid w:val="002E3EBF"/>
    <w:rsid w:val="002E57DD"/>
    <w:rsid w:val="002E636A"/>
    <w:rsid w:val="002E6968"/>
    <w:rsid w:val="002E6AAC"/>
    <w:rsid w:val="002E7B7D"/>
    <w:rsid w:val="002F037D"/>
    <w:rsid w:val="002F080D"/>
    <w:rsid w:val="002F0DEE"/>
    <w:rsid w:val="002F3322"/>
    <w:rsid w:val="002F4065"/>
    <w:rsid w:val="002F599D"/>
    <w:rsid w:val="0030055B"/>
    <w:rsid w:val="003021DB"/>
    <w:rsid w:val="00302815"/>
    <w:rsid w:val="00302D88"/>
    <w:rsid w:val="0030403F"/>
    <w:rsid w:val="003042A2"/>
    <w:rsid w:val="00304764"/>
    <w:rsid w:val="00305398"/>
    <w:rsid w:val="00307F3F"/>
    <w:rsid w:val="0031272A"/>
    <w:rsid w:val="003135F4"/>
    <w:rsid w:val="00315FD9"/>
    <w:rsid w:val="00316459"/>
    <w:rsid w:val="00320A2D"/>
    <w:rsid w:val="00321462"/>
    <w:rsid w:val="00323266"/>
    <w:rsid w:val="003246E7"/>
    <w:rsid w:val="00326830"/>
    <w:rsid w:val="00327405"/>
    <w:rsid w:val="00330525"/>
    <w:rsid w:val="00330D4B"/>
    <w:rsid w:val="00334C15"/>
    <w:rsid w:val="0033551E"/>
    <w:rsid w:val="00337F84"/>
    <w:rsid w:val="00340C0C"/>
    <w:rsid w:val="00341359"/>
    <w:rsid w:val="00342763"/>
    <w:rsid w:val="00343A83"/>
    <w:rsid w:val="003446D5"/>
    <w:rsid w:val="00344731"/>
    <w:rsid w:val="00350F1C"/>
    <w:rsid w:val="00351832"/>
    <w:rsid w:val="0035450E"/>
    <w:rsid w:val="00355227"/>
    <w:rsid w:val="00356313"/>
    <w:rsid w:val="00356324"/>
    <w:rsid w:val="003603D7"/>
    <w:rsid w:val="00362009"/>
    <w:rsid w:val="00363891"/>
    <w:rsid w:val="003652D8"/>
    <w:rsid w:val="00366E66"/>
    <w:rsid w:val="0036719F"/>
    <w:rsid w:val="0037065E"/>
    <w:rsid w:val="003724CF"/>
    <w:rsid w:val="00372F82"/>
    <w:rsid w:val="003732B9"/>
    <w:rsid w:val="003747D4"/>
    <w:rsid w:val="00374D0F"/>
    <w:rsid w:val="00377017"/>
    <w:rsid w:val="00383954"/>
    <w:rsid w:val="003848C0"/>
    <w:rsid w:val="00385FC7"/>
    <w:rsid w:val="003862BA"/>
    <w:rsid w:val="00386F80"/>
    <w:rsid w:val="00387A6A"/>
    <w:rsid w:val="00390018"/>
    <w:rsid w:val="0039105D"/>
    <w:rsid w:val="0039231E"/>
    <w:rsid w:val="00392508"/>
    <w:rsid w:val="003934CA"/>
    <w:rsid w:val="00394AF9"/>
    <w:rsid w:val="003966EA"/>
    <w:rsid w:val="003A0E52"/>
    <w:rsid w:val="003A0FE4"/>
    <w:rsid w:val="003A2C19"/>
    <w:rsid w:val="003A3BF0"/>
    <w:rsid w:val="003A3FA2"/>
    <w:rsid w:val="003A4123"/>
    <w:rsid w:val="003A53B7"/>
    <w:rsid w:val="003A68AD"/>
    <w:rsid w:val="003B350D"/>
    <w:rsid w:val="003B59E2"/>
    <w:rsid w:val="003B5A3C"/>
    <w:rsid w:val="003B6669"/>
    <w:rsid w:val="003C1134"/>
    <w:rsid w:val="003C26B0"/>
    <w:rsid w:val="003C3538"/>
    <w:rsid w:val="003C533A"/>
    <w:rsid w:val="003C7415"/>
    <w:rsid w:val="003D1D42"/>
    <w:rsid w:val="003D3966"/>
    <w:rsid w:val="003D3E83"/>
    <w:rsid w:val="003D690E"/>
    <w:rsid w:val="003D7968"/>
    <w:rsid w:val="003D7EE8"/>
    <w:rsid w:val="003D7F8E"/>
    <w:rsid w:val="003E0319"/>
    <w:rsid w:val="003E0960"/>
    <w:rsid w:val="003E1B07"/>
    <w:rsid w:val="003E415C"/>
    <w:rsid w:val="003E41A8"/>
    <w:rsid w:val="003E59E7"/>
    <w:rsid w:val="003F041B"/>
    <w:rsid w:val="003F26EF"/>
    <w:rsid w:val="003F2A2F"/>
    <w:rsid w:val="003F2A88"/>
    <w:rsid w:val="003F4052"/>
    <w:rsid w:val="003F5DE8"/>
    <w:rsid w:val="003F6ED6"/>
    <w:rsid w:val="00400E20"/>
    <w:rsid w:val="00410311"/>
    <w:rsid w:val="00410B8F"/>
    <w:rsid w:val="004138A6"/>
    <w:rsid w:val="004139CA"/>
    <w:rsid w:val="00415D98"/>
    <w:rsid w:val="004161EA"/>
    <w:rsid w:val="00420BB4"/>
    <w:rsid w:val="004221E5"/>
    <w:rsid w:val="00423DDE"/>
    <w:rsid w:val="00424450"/>
    <w:rsid w:val="004258AB"/>
    <w:rsid w:val="00427615"/>
    <w:rsid w:val="00427B6B"/>
    <w:rsid w:val="00427D97"/>
    <w:rsid w:val="0043057D"/>
    <w:rsid w:val="00430DB7"/>
    <w:rsid w:val="004324C6"/>
    <w:rsid w:val="00432873"/>
    <w:rsid w:val="00433F0A"/>
    <w:rsid w:val="004343C0"/>
    <w:rsid w:val="00434904"/>
    <w:rsid w:val="00434BE8"/>
    <w:rsid w:val="00435CE8"/>
    <w:rsid w:val="00435CFD"/>
    <w:rsid w:val="00440413"/>
    <w:rsid w:val="00441947"/>
    <w:rsid w:val="00442FB2"/>
    <w:rsid w:val="00443F5B"/>
    <w:rsid w:val="00445BC8"/>
    <w:rsid w:val="004463EC"/>
    <w:rsid w:val="00447269"/>
    <w:rsid w:val="00450BDA"/>
    <w:rsid w:val="00451FCE"/>
    <w:rsid w:val="0045314D"/>
    <w:rsid w:val="004535ED"/>
    <w:rsid w:val="0045392C"/>
    <w:rsid w:val="00453E41"/>
    <w:rsid w:val="00454DA3"/>
    <w:rsid w:val="0045544C"/>
    <w:rsid w:val="00457518"/>
    <w:rsid w:val="00457F06"/>
    <w:rsid w:val="00462D77"/>
    <w:rsid w:val="004631D0"/>
    <w:rsid w:val="004657EF"/>
    <w:rsid w:val="00466534"/>
    <w:rsid w:val="00467186"/>
    <w:rsid w:val="004676D5"/>
    <w:rsid w:val="00470E4E"/>
    <w:rsid w:val="004727CE"/>
    <w:rsid w:val="00474468"/>
    <w:rsid w:val="00474674"/>
    <w:rsid w:val="004759A4"/>
    <w:rsid w:val="0047676A"/>
    <w:rsid w:val="00477209"/>
    <w:rsid w:val="004803EB"/>
    <w:rsid w:val="0048133A"/>
    <w:rsid w:val="0048224C"/>
    <w:rsid w:val="00482660"/>
    <w:rsid w:val="00482D82"/>
    <w:rsid w:val="00483BB9"/>
    <w:rsid w:val="00483F8B"/>
    <w:rsid w:val="00485541"/>
    <w:rsid w:val="00487F0B"/>
    <w:rsid w:val="0049341C"/>
    <w:rsid w:val="00493C17"/>
    <w:rsid w:val="004948CB"/>
    <w:rsid w:val="004951B2"/>
    <w:rsid w:val="00495583"/>
    <w:rsid w:val="0049573B"/>
    <w:rsid w:val="004A0070"/>
    <w:rsid w:val="004A09C1"/>
    <w:rsid w:val="004A343B"/>
    <w:rsid w:val="004A3606"/>
    <w:rsid w:val="004A5CDB"/>
    <w:rsid w:val="004A5DE1"/>
    <w:rsid w:val="004A66B4"/>
    <w:rsid w:val="004B121D"/>
    <w:rsid w:val="004B2DF3"/>
    <w:rsid w:val="004B3760"/>
    <w:rsid w:val="004B4E87"/>
    <w:rsid w:val="004B5B95"/>
    <w:rsid w:val="004B5E5B"/>
    <w:rsid w:val="004B7B82"/>
    <w:rsid w:val="004C0843"/>
    <w:rsid w:val="004C6005"/>
    <w:rsid w:val="004D1ECB"/>
    <w:rsid w:val="004D2B26"/>
    <w:rsid w:val="004D3DDD"/>
    <w:rsid w:val="004D467F"/>
    <w:rsid w:val="004D5D3B"/>
    <w:rsid w:val="004D66B6"/>
    <w:rsid w:val="004D7E0D"/>
    <w:rsid w:val="004E204B"/>
    <w:rsid w:val="004E3DD7"/>
    <w:rsid w:val="004E493B"/>
    <w:rsid w:val="004E58DF"/>
    <w:rsid w:val="004E7724"/>
    <w:rsid w:val="004F14A4"/>
    <w:rsid w:val="004F1EAF"/>
    <w:rsid w:val="004F3703"/>
    <w:rsid w:val="004F3F90"/>
    <w:rsid w:val="004F45BC"/>
    <w:rsid w:val="004F488F"/>
    <w:rsid w:val="004F7E1C"/>
    <w:rsid w:val="005005E5"/>
    <w:rsid w:val="005016CA"/>
    <w:rsid w:val="00502817"/>
    <w:rsid w:val="00502B64"/>
    <w:rsid w:val="00503D3F"/>
    <w:rsid w:val="00504276"/>
    <w:rsid w:val="005063B9"/>
    <w:rsid w:val="0051515B"/>
    <w:rsid w:val="00522B16"/>
    <w:rsid w:val="00524432"/>
    <w:rsid w:val="0052717D"/>
    <w:rsid w:val="00532131"/>
    <w:rsid w:val="00533031"/>
    <w:rsid w:val="005344AE"/>
    <w:rsid w:val="0053462C"/>
    <w:rsid w:val="00540240"/>
    <w:rsid w:val="00540929"/>
    <w:rsid w:val="00540E43"/>
    <w:rsid w:val="0054255A"/>
    <w:rsid w:val="00543BE9"/>
    <w:rsid w:val="005440E8"/>
    <w:rsid w:val="005456FD"/>
    <w:rsid w:val="0054615E"/>
    <w:rsid w:val="005505C9"/>
    <w:rsid w:val="00552D1C"/>
    <w:rsid w:val="00553C96"/>
    <w:rsid w:val="005551C9"/>
    <w:rsid w:val="00555246"/>
    <w:rsid w:val="00556E4C"/>
    <w:rsid w:val="00557099"/>
    <w:rsid w:val="00557F41"/>
    <w:rsid w:val="0056083C"/>
    <w:rsid w:val="005617DC"/>
    <w:rsid w:val="0056278F"/>
    <w:rsid w:val="00562D26"/>
    <w:rsid w:val="00570372"/>
    <w:rsid w:val="00570CE7"/>
    <w:rsid w:val="005725E0"/>
    <w:rsid w:val="005726DA"/>
    <w:rsid w:val="005730D7"/>
    <w:rsid w:val="00573372"/>
    <w:rsid w:val="00573B99"/>
    <w:rsid w:val="00573E56"/>
    <w:rsid w:val="00574271"/>
    <w:rsid w:val="00580B75"/>
    <w:rsid w:val="005823F2"/>
    <w:rsid w:val="00582570"/>
    <w:rsid w:val="0058365D"/>
    <w:rsid w:val="0058464D"/>
    <w:rsid w:val="00584B07"/>
    <w:rsid w:val="00584F5E"/>
    <w:rsid w:val="005868B5"/>
    <w:rsid w:val="0059046D"/>
    <w:rsid w:val="00590606"/>
    <w:rsid w:val="00590AE0"/>
    <w:rsid w:val="005915DE"/>
    <w:rsid w:val="005919CE"/>
    <w:rsid w:val="00593163"/>
    <w:rsid w:val="00593B86"/>
    <w:rsid w:val="0059551D"/>
    <w:rsid w:val="005963B9"/>
    <w:rsid w:val="005A0CB9"/>
    <w:rsid w:val="005A5CE4"/>
    <w:rsid w:val="005B277C"/>
    <w:rsid w:val="005B5568"/>
    <w:rsid w:val="005C2586"/>
    <w:rsid w:val="005C26F0"/>
    <w:rsid w:val="005C292D"/>
    <w:rsid w:val="005C2ABA"/>
    <w:rsid w:val="005C3D67"/>
    <w:rsid w:val="005C586E"/>
    <w:rsid w:val="005C6A2F"/>
    <w:rsid w:val="005C7FB4"/>
    <w:rsid w:val="005D097B"/>
    <w:rsid w:val="005D360F"/>
    <w:rsid w:val="005D45BD"/>
    <w:rsid w:val="005D5360"/>
    <w:rsid w:val="005D54CB"/>
    <w:rsid w:val="005D7067"/>
    <w:rsid w:val="005D7215"/>
    <w:rsid w:val="005D76B2"/>
    <w:rsid w:val="005D7897"/>
    <w:rsid w:val="005E012F"/>
    <w:rsid w:val="005E1138"/>
    <w:rsid w:val="005E1645"/>
    <w:rsid w:val="005E29BC"/>
    <w:rsid w:val="005E34EF"/>
    <w:rsid w:val="005E3E11"/>
    <w:rsid w:val="005F0142"/>
    <w:rsid w:val="005F0F74"/>
    <w:rsid w:val="005F1A6E"/>
    <w:rsid w:val="005F24C9"/>
    <w:rsid w:val="005F2780"/>
    <w:rsid w:val="005F3138"/>
    <w:rsid w:val="005F442D"/>
    <w:rsid w:val="005F5E2D"/>
    <w:rsid w:val="005F7CE3"/>
    <w:rsid w:val="00602231"/>
    <w:rsid w:val="00603461"/>
    <w:rsid w:val="006053E9"/>
    <w:rsid w:val="00605F97"/>
    <w:rsid w:val="00610057"/>
    <w:rsid w:val="00610115"/>
    <w:rsid w:val="00611EE6"/>
    <w:rsid w:val="0061505E"/>
    <w:rsid w:val="00615252"/>
    <w:rsid w:val="006166B7"/>
    <w:rsid w:val="006166CC"/>
    <w:rsid w:val="00617224"/>
    <w:rsid w:val="0062114B"/>
    <w:rsid w:val="006218CE"/>
    <w:rsid w:val="00622085"/>
    <w:rsid w:val="006222F8"/>
    <w:rsid w:val="00622939"/>
    <w:rsid w:val="0062375D"/>
    <w:rsid w:val="00623BCF"/>
    <w:rsid w:val="00624E45"/>
    <w:rsid w:val="00625BB8"/>
    <w:rsid w:val="006277CC"/>
    <w:rsid w:val="00630BFB"/>
    <w:rsid w:val="00631271"/>
    <w:rsid w:val="0063566B"/>
    <w:rsid w:val="00635B6A"/>
    <w:rsid w:val="00637A62"/>
    <w:rsid w:val="00640452"/>
    <w:rsid w:val="00640FCC"/>
    <w:rsid w:val="00641130"/>
    <w:rsid w:val="00641AEE"/>
    <w:rsid w:val="006426C3"/>
    <w:rsid w:val="0064355C"/>
    <w:rsid w:val="0064419B"/>
    <w:rsid w:val="006451A6"/>
    <w:rsid w:val="00645B3F"/>
    <w:rsid w:val="00646D99"/>
    <w:rsid w:val="00647DCB"/>
    <w:rsid w:val="0065099A"/>
    <w:rsid w:val="006513A6"/>
    <w:rsid w:val="00651610"/>
    <w:rsid w:val="00652D71"/>
    <w:rsid w:val="006533F9"/>
    <w:rsid w:val="00654D82"/>
    <w:rsid w:val="00655EDA"/>
    <w:rsid w:val="0065602D"/>
    <w:rsid w:val="0065649E"/>
    <w:rsid w:val="00661482"/>
    <w:rsid w:val="0066195F"/>
    <w:rsid w:val="00663C64"/>
    <w:rsid w:val="006646FF"/>
    <w:rsid w:val="00665F17"/>
    <w:rsid w:val="00666A24"/>
    <w:rsid w:val="0067034A"/>
    <w:rsid w:val="00670B87"/>
    <w:rsid w:val="00671F8A"/>
    <w:rsid w:val="0067252E"/>
    <w:rsid w:val="0067350D"/>
    <w:rsid w:val="006742CE"/>
    <w:rsid w:val="00676570"/>
    <w:rsid w:val="0067779D"/>
    <w:rsid w:val="006804C4"/>
    <w:rsid w:val="00680810"/>
    <w:rsid w:val="00681116"/>
    <w:rsid w:val="006811AA"/>
    <w:rsid w:val="00682B49"/>
    <w:rsid w:val="006836FD"/>
    <w:rsid w:val="0068496B"/>
    <w:rsid w:val="00685E94"/>
    <w:rsid w:val="006878FB"/>
    <w:rsid w:val="00693EAF"/>
    <w:rsid w:val="0069557E"/>
    <w:rsid w:val="006968DF"/>
    <w:rsid w:val="00696E87"/>
    <w:rsid w:val="00697545"/>
    <w:rsid w:val="006A0E3E"/>
    <w:rsid w:val="006A10FF"/>
    <w:rsid w:val="006A181C"/>
    <w:rsid w:val="006A24CD"/>
    <w:rsid w:val="006A2ADB"/>
    <w:rsid w:val="006A382E"/>
    <w:rsid w:val="006A5A18"/>
    <w:rsid w:val="006B0D5B"/>
    <w:rsid w:val="006B12FA"/>
    <w:rsid w:val="006B1755"/>
    <w:rsid w:val="006B25A4"/>
    <w:rsid w:val="006B4D5B"/>
    <w:rsid w:val="006B5A79"/>
    <w:rsid w:val="006B6671"/>
    <w:rsid w:val="006C02B2"/>
    <w:rsid w:val="006C3016"/>
    <w:rsid w:val="006C3D74"/>
    <w:rsid w:val="006C3E6D"/>
    <w:rsid w:val="006C5994"/>
    <w:rsid w:val="006C6069"/>
    <w:rsid w:val="006D1210"/>
    <w:rsid w:val="006D1DC3"/>
    <w:rsid w:val="006D382A"/>
    <w:rsid w:val="006D68BA"/>
    <w:rsid w:val="006D6FB6"/>
    <w:rsid w:val="006E0DC8"/>
    <w:rsid w:val="006E3840"/>
    <w:rsid w:val="006E3AD7"/>
    <w:rsid w:val="006E4737"/>
    <w:rsid w:val="006E5524"/>
    <w:rsid w:val="006E7C22"/>
    <w:rsid w:val="006F07DB"/>
    <w:rsid w:val="006F1547"/>
    <w:rsid w:val="006F22CF"/>
    <w:rsid w:val="006F24C9"/>
    <w:rsid w:val="006F2CC7"/>
    <w:rsid w:val="006F3817"/>
    <w:rsid w:val="006F383F"/>
    <w:rsid w:val="006F73BA"/>
    <w:rsid w:val="006F78A8"/>
    <w:rsid w:val="00700CB3"/>
    <w:rsid w:val="00704160"/>
    <w:rsid w:val="00704537"/>
    <w:rsid w:val="00704578"/>
    <w:rsid w:val="00704F9B"/>
    <w:rsid w:val="00706FE6"/>
    <w:rsid w:val="007104C2"/>
    <w:rsid w:val="0071128A"/>
    <w:rsid w:val="007114E5"/>
    <w:rsid w:val="00711AD2"/>
    <w:rsid w:val="007129DA"/>
    <w:rsid w:val="00716A95"/>
    <w:rsid w:val="0072029A"/>
    <w:rsid w:val="00720F10"/>
    <w:rsid w:val="00721A78"/>
    <w:rsid w:val="00722CF5"/>
    <w:rsid w:val="007254E0"/>
    <w:rsid w:val="007265BA"/>
    <w:rsid w:val="00726732"/>
    <w:rsid w:val="00726A4B"/>
    <w:rsid w:val="00726E21"/>
    <w:rsid w:val="00727B10"/>
    <w:rsid w:val="00730BF1"/>
    <w:rsid w:val="00731AE4"/>
    <w:rsid w:val="00732A72"/>
    <w:rsid w:val="00732C42"/>
    <w:rsid w:val="007337F4"/>
    <w:rsid w:val="0073393F"/>
    <w:rsid w:val="00736EB8"/>
    <w:rsid w:val="00740A46"/>
    <w:rsid w:val="00740BF5"/>
    <w:rsid w:val="00741147"/>
    <w:rsid w:val="00742656"/>
    <w:rsid w:val="00742865"/>
    <w:rsid w:val="00743BBA"/>
    <w:rsid w:val="00744E80"/>
    <w:rsid w:val="00745F81"/>
    <w:rsid w:val="00746A3E"/>
    <w:rsid w:val="00747D00"/>
    <w:rsid w:val="00751006"/>
    <w:rsid w:val="00751F69"/>
    <w:rsid w:val="0075206A"/>
    <w:rsid w:val="00752B56"/>
    <w:rsid w:val="00753B23"/>
    <w:rsid w:val="00754174"/>
    <w:rsid w:val="0075669F"/>
    <w:rsid w:val="00760EFF"/>
    <w:rsid w:val="00762662"/>
    <w:rsid w:val="00765AC9"/>
    <w:rsid w:val="00767817"/>
    <w:rsid w:val="00772E45"/>
    <w:rsid w:val="00775443"/>
    <w:rsid w:val="00775F4A"/>
    <w:rsid w:val="00777796"/>
    <w:rsid w:val="00777C8E"/>
    <w:rsid w:val="00777EBB"/>
    <w:rsid w:val="00780014"/>
    <w:rsid w:val="0078109B"/>
    <w:rsid w:val="007820F7"/>
    <w:rsid w:val="007844AA"/>
    <w:rsid w:val="0078490B"/>
    <w:rsid w:val="007858A0"/>
    <w:rsid w:val="00787827"/>
    <w:rsid w:val="00790F24"/>
    <w:rsid w:val="00791C57"/>
    <w:rsid w:val="00792508"/>
    <w:rsid w:val="007939F7"/>
    <w:rsid w:val="00794595"/>
    <w:rsid w:val="007954FD"/>
    <w:rsid w:val="00795524"/>
    <w:rsid w:val="00797C72"/>
    <w:rsid w:val="007A1BDE"/>
    <w:rsid w:val="007A4E6F"/>
    <w:rsid w:val="007A5089"/>
    <w:rsid w:val="007A55BA"/>
    <w:rsid w:val="007A5D18"/>
    <w:rsid w:val="007A6812"/>
    <w:rsid w:val="007A7B6D"/>
    <w:rsid w:val="007B0295"/>
    <w:rsid w:val="007B04C3"/>
    <w:rsid w:val="007B16D0"/>
    <w:rsid w:val="007B1C37"/>
    <w:rsid w:val="007B4D0E"/>
    <w:rsid w:val="007B5D70"/>
    <w:rsid w:val="007B66C2"/>
    <w:rsid w:val="007B67EA"/>
    <w:rsid w:val="007B75F4"/>
    <w:rsid w:val="007B7E17"/>
    <w:rsid w:val="007C0C9E"/>
    <w:rsid w:val="007C1C8F"/>
    <w:rsid w:val="007C3965"/>
    <w:rsid w:val="007C3F5E"/>
    <w:rsid w:val="007C50ED"/>
    <w:rsid w:val="007C7C2D"/>
    <w:rsid w:val="007D18AE"/>
    <w:rsid w:val="007D1E7E"/>
    <w:rsid w:val="007D1F94"/>
    <w:rsid w:val="007D3679"/>
    <w:rsid w:val="007D3B91"/>
    <w:rsid w:val="007D4F3D"/>
    <w:rsid w:val="007D5BFD"/>
    <w:rsid w:val="007D627F"/>
    <w:rsid w:val="007D68BD"/>
    <w:rsid w:val="007D6A00"/>
    <w:rsid w:val="007E00C8"/>
    <w:rsid w:val="007E1D7E"/>
    <w:rsid w:val="007E398B"/>
    <w:rsid w:val="007E4967"/>
    <w:rsid w:val="007E61C3"/>
    <w:rsid w:val="007E6931"/>
    <w:rsid w:val="007F0F05"/>
    <w:rsid w:val="007F1860"/>
    <w:rsid w:val="007F2824"/>
    <w:rsid w:val="007F44CD"/>
    <w:rsid w:val="007F6EC6"/>
    <w:rsid w:val="007F7D97"/>
    <w:rsid w:val="0080202B"/>
    <w:rsid w:val="0080268D"/>
    <w:rsid w:val="008030CC"/>
    <w:rsid w:val="00806B4A"/>
    <w:rsid w:val="0080746C"/>
    <w:rsid w:val="00810A99"/>
    <w:rsid w:val="00811A61"/>
    <w:rsid w:val="00815201"/>
    <w:rsid w:val="008159BE"/>
    <w:rsid w:val="00816D6C"/>
    <w:rsid w:val="0082186D"/>
    <w:rsid w:val="00821DC5"/>
    <w:rsid w:val="00821F7A"/>
    <w:rsid w:val="008222B1"/>
    <w:rsid w:val="00822C70"/>
    <w:rsid w:val="00822CB8"/>
    <w:rsid w:val="00824033"/>
    <w:rsid w:val="0082469B"/>
    <w:rsid w:val="00825665"/>
    <w:rsid w:val="008256B8"/>
    <w:rsid w:val="008261E3"/>
    <w:rsid w:val="008271E6"/>
    <w:rsid w:val="00832B95"/>
    <w:rsid w:val="00833B74"/>
    <w:rsid w:val="008346A9"/>
    <w:rsid w:val="00835F89"/>
    <w:rsid w:val="00837669"/>
    <w:rsid w:val="00840778"/>
    <w:rsid w:val="00841A72"/>
    <w:rsid w:val="008429B1"/>
    <w:rsid w:val="00842BFC"/>
    <w:rsid w:val="00843913"/>
    <w:rsid w:val="00843C0D"/>
    <w:rsid w:val="00845F9F"/>
    <w:rsid w:val="008502FE"/>
    <w:rsid w:val="008506A3"/>
    <w:rsid w:val="00852A53"/>
    <w:rsid w:val="00852B96"/>
    <w:rsid w:val="00854149"/>
    <w:rsid w:val="0085641E"/>
    <w:rsid w:val="00857E09"/>
    <w:rsid w:val="008619B7"/>
    <w:rsid w:val="00862725"/>
    <w:rsid w:val="00865005"/>
    <w:rsid w:val="008657E6"/>
    <w:rsid w:val="00865C15"/>
    <w:rsid w:val="00866E3A"/>
    <w:rsid w:val="008671AB"/>
    <w:rsid w:val="008677EB"/>
    <w:rsid w:val="00867D85"/>
    <w:rsid w:val="00870B94"/>
    <w:rsid w:val="00871429"/>
    <w:rsid w:val="008728F8"/>
    <w:rsid w:val="00873EDD"/>
    <w:rsid w:val="00874BB4"/>
    <w:rsid w:val="00874C92"/>
    <w:rsid w:val="00876FCF"/>
    <w:rsid w:val="008770DB"/>
    <w:rsid w:val="008771E7"/>
    <w:rsid w:val="00880513"/>
    <w:rsid w:val="00880575"/>
    <w:rsid w:val="008807C8"/>
    <w:rsid w:val="008813C7"/>
    <w:rsid w:val="0088174F"/>
    <w:rsid w:val="00882818"/>
    <w:rsid w:val="00885974"/>
    <w:rsid w:val="0088710C"/>
    <w:rsid w:val="00887AA7"/>
    <w:rsid w:val="008904DF"/>
    <w:rsid w:val="00892B2A"/>
    <w:rsid w:val="00893627"/>
    <w:rsid w:val="008938BD"/>
    <w:rsid w:val="00894CB3"/>
    <w:rsid w:val="00895C40"/>
    <w:rsid w:val="008961DC"/>
    <w:rsid w:val="008A0591"/>
    <w:rsid w:val="008A1FCC"/>
    <w:rsid w:val="008A2457"/>
    <w:rsid w:val="008A3212"/>
    <w:rsid w:val="008A3B37"/>
    <w:rsid w:val="008A4FD3"/>
    <w:rsid w:val="008A584A"/>
    <w:rsid w:val="008A770C"/>
    <w:rsid w:val="008B277A"/>
    <w:rsid w:val="008B6EF8"/>
    <w:rsid w:val="008B72A9"/>
    <w:rsid w:val="008C36D6"/>
    <w:rsid w:val="008C43BD"/>
    <w:rsid w:val="008C4797"/>
    <w:rsid w:val="008C616F"/>
    <w:rsid w:val="008C6696"/>
    <w:rsid w:val="008C6704"/>
    <w:rsid w:val="008C761F"/>
    <w:rsid w:val="008C79BD"/>
    <w:rsid w:val="008D3033"/>
    <w:rsid w:val="008D34F6"/>
    <w:rsid w:val="008D3F03"/>
    <w:rsid w:val="008D5D91"/>
    <w:rsid w:val="008D6197"/>
    <w:rsid w:val="008E094C"/>
    <w:rsid w:val="008E2618"/>
    <w:rsid w:val="008E3799"/>
    <w:rsid w:val="008E3A0D"/>
    <w:rsid w:val="008E61B3"/>
    <w:rsid w:val="008E685A"/>
    <w:rsid w:val="008F30F6"/>
    <w:rsid w:val="008F5EC1"/>
    <w:rsid w:val="008F6D28"/>
    <w:rsid w:val="008F70F2"/>
    <w:rsid w:val="0090059B"/>
    <w:rsid w:val="00900EF7"/>
    <w:rsid w:val="00901DFF"/>
    <w:rsid w:val="0090315C"/>
    <w:rsid w:val="0090450F"/>
    <w:rsid w:val="009070D0"/>
    <w:rsid w:val="00910F41"/>
    <w:rsid w:val="009127DF"/>
    <w:rsid w:val="00913887"/>
    <w:rsid w:val="00914C09"/>
    <w:rsid w:val="00920F06"/>
    <w:rsid w:val="0092164B"/>
    <w:rsid w:val="00921F9D"/>
    <w:rsid w:val="00922093"/>
    <w:rsid w:val="00922135"/>
    <w:rsid w:val="00923AE0"/>
    <w:rsid w:val="00924E27"/>
    <w:rsid w:val="009266B5"/>
    <w:rsid w:val="00926E22"/>
    <w:rsid w:val="00927ECB"/>
    <w:rsid w:val="00930F87"/>
    <w:rsid w:val="0093355F"/>
    <w:rsid w:val="00934B3D"/>
    <w:rsid w:val="0093523B"/>
    <w:rsid w:val="0093596A"/>
    <w:rsid w:val="00935CFD"/>
    <w:rsid w:val="009362AF"/>
    <w:rsid w:val="00942DE3"/>
    <w:rsid w:val="0094453C"/>
    <w:rsid w:val="00945F83"/>
    <w:rsid w:val="009505BC"/>
    <w:rsid w:val="00951EA7"/>
    <w:rsid w:val="00952BC6"/>
    <w:rsid w:val="00955B5F"/>
    <w:rsid w:val="00955B75"/>
    <w:rsid w:val="00956B80"/>
    <w:rsid w:val="009604FD"/>
    <w:rsid w:val="00960827"/>
    <w:rsid w:val="0096085F"/>
    <w:rsid w:val="0096374D"/>
    <w:rsid w:val="00963907"/>
    <w:rsid w:val="00963A77"/>
    <w:rsid w:val="0096590B"/>
    <w:rsid w:val="00965DA7"/>
    <w:rsid w:val="0096626E"/>
    <w:rsid w:val="00966D4A"/>
    <w:rsid w:val="0097204A"/>
    <w:rsid w:val="00973D4F"/>
    <w:rsid w:val="00974873"/>
    <w:rsid w:val="00975B4A"/>
    <w:rsid w:val="00975B5B"/>
    <w:rsid w:val="00976C9C"/>
    <w:rsid w:val="00977E9E"/>
    <w:rsid w:val="00980350"/>
    <w:rsid w:val="00981800"/>
    <w:rsid w:val="009819A9"/>
    <w:rsid w:val="00982224"/>
    <w:rsid w:val="0098569A"/>
    <w:rsid w:val="009863E3"/>
    <w:rsid w:val="00986C6E"/>
    <w:rsid w:val="00992F97"/>
    <w:rsid w:val="00995B06"/>
    <w:rsid w:val="009961F4"/>
    <w:rsid w:val="009979D4"/>
    <w:rsid w:val="009A00FD"/>
    <w:rsid w:val="009A0EFB"/>
    <w:rsid w:val="009A2E58"/>
    <w:rsid w:val="009A50BD"/>
    <w:rsid w:val="009A534F"/>
    <w:rsid w:val="009A5AA5"/>
    <w:rsid w:val="009B0A99"/>
    <w:rsid w:val="009B1F3C"/>
    <w:rsid w:val="009B478A"/>
    <w:rsid w:val="009B4917"/>
    <w:rsid w:val="009B5EFD"/>
    <w:rsid w:val="009B634E"/>
    <w:rsid w:val="009B6C31"/>
    <w:rsid w:val="009B710F"/>
    <w:rsid w:val="009B7F1F"/>
    <w:rsid w:val="009C1730"/>
    <w:rsid w:val="009C1DD4"/>
    <w:rsid w:val="009C2DF7"/>
    <w:rsid w:val="009C2F88"/>
    <w:rsid w:val="009C3978"/>
    <w:rsid w:val="009C6215"/>
    <w:rsid w:val="009C6543"/>
    <w:rsid w:val="009C690D"/>
    <w:rsid w:val="009C76C9"/>
    <w:rsid w:val="009C7952"/>
    <w:rsid w:val="009D419B"/>
    <w:rsid w:val="009D42F5"/>
    <w:rsid w:val="009D7116"/>
    <w:rsid w:val="009E1E54"/>
    <w:rsid w:val="009E2417"/>
    <w:rsid w:val="009E3DB0"/>
    <w:rsid w:val="009E76BC"/>
    <w:rsid w:val="009F05C7"/>
    <w:rsid w:val="009F2B9D"/>
    <w:rsid w:val="009F409A"/>
    <w:rsid w:val="009F4CB5"/>
    <w:rsid w:val="009F633D"/>
    <w:rsid w:val="00A03752"/>
    <w:rsid w:val="00A04C37"/>
    <w:rsid w:val="00A0539B"/>
    <w:rsid w:val="00A06954"/>
    <w:rsid w:val="00A07023"/>
    <w:rsid w:val="00A10A73"/>
    <w:rsid w:val="00A10FDC"/>
    <w:rsid w:val="00A11CB9"/>
    <w:rsid w:val="00A11F2E"/>
    <w:rsid w:val="00A12A2A"/>
    <w:rsid w:val="00A13777"/>
    <w:rsid w:val="00A139CD"/>
    <w:rsid w:val="00A14876"/>
    <w:rsid w:val="00A1593A"/>
    <w:rsid w:val="00A16E8D"/>
    <w:rsid w:val="00A17B74"/>
    <w:rsid w:val="00A21712"/>
    <w:rsid w:val="00A2183D"/>
    <w:rsid w:val="00A2354E"/>
    <w:rsid w:val="00A248AF"/>
    <w:rsid w:val="00A24CD4"/>
    <w:rsid w:val="00A266A2"/>
    <w:rsid w:val="00A33D63"/>
    <w:rsid w:val="00A34DFF"/>
    <w:rsid w:val="00A35060"/>
    <w:rsid w:val="00A36762"/>
    <w:rsid w:val="00A41386"/>
    <w:rsid w:val="00A454D8"/>
    <w:rsid w:val="00A45975"/>
    <w:rsid w:val="00A465D5"/>
    <w:rsid w:val="00A46D14"/>
    <w:rsid w:val="00A510EB"/>
    <w:rsid w:val="00A523E0"/>
    <w:rsid w:val="00A52B9B"/>
    <w:rsid w:val="00A5410A"/>
    <w:rsid w:val="00A5497F"/>
    <w:rsid w:val="00A54FBB"/>
    <w:rsid w:val="00A56036"/>
    <w:rsid w:val="00A56187"/>
    <w:rsid w:val="00A605F7"/>
    <w:rsid w:val="00A61D0C"/>
    <w:rsid w:val="00A62ED3"/>
    <w:rsid w:val="00A63A2F"/>
    <w:rsid w:val="00A64C00"/>
    <w:rsid w:val="00A65208"/>
    <w:rsid w:val="00A65F99"/>
    <w:rsid w:val="00A7043E"/>
    <w:rsid w:val="00A706F7"/>
    <w:rsid w:val="00A70837"/>
    <w:rsid w:val="00A72713"/>
    <w:rsid w:val="00A73051"/>
    <w:rsid w:val="00A73228"/>
    <w:rsid w:val="00A742F7"/>
    <w:rsid w:val="00A74858"/>
    <w:rsid w:val="00A749A1"/>
    <w:rsid w:val="00A76629"/>
    <w:rsid w:val="00A77646"/>
    <w:rsid w:val="00A77771"/>
    <w:rsid w:val="00A803DC"/>
    <w:rsid w:val="00A8098B"/>
    <w:rsid w:val="00A80F94"/>
    <w:rsid w:val="00A8224A"/>
    <w:rsid w:val="00A83400"/>
    <w:rsid w:val="00A85644"/>
    <w:rsid w:val="00A85D4F"/>
    <w:rsid w:val="00A905BF"/>
    <w:rsid w:val="00A90A61"/>
    <w:rsid w:val="00A90A9E"/>
    <w:rsid w:val="00A90B61"/>
    <w:rsid w:val="00A911E9"/>
    <w:rsid w:val="00A9145E"/>
    <w:rsid w:val="00A91F42"/>
    <w:rsid w:val="00A93213"/>
    <w:rsid w:val="00A93CCF"/>
    <w:rsid w:val="00A95884"/>
    <w:rsid w:val="00A96CFD"/>
    <w:rsid w:val="00A9711A"/>
    <w:rsid w:val="00A97D56"/>
    <w:rsid w:val="00AA2FB7"/>
    <w:rsid w:val="00AA3149"/>
    <w:rsid w:val="00AA3E78"/>
    <w:rsid w:val="00AA4A6A"/>
    <w:rsid w:val="00AA50BD"/>
    <w:rsid w:val="00AA6EAE"/>
    <w:rsid w:val="00AB2DD8"/>
    <w:rsid w:val="00AB35CF"/>
    <w:rsid w:val="00AB421B"/>
    <w:rsid w:val="00AC08D2"/>
    <w:rsid w:val="00AC0A27"/>
    <w:rsid w:val="00AC3505"/>
    <w:rsid w:val="00AC4A28"/>
    <w:rsid w:val="00AC5DE2"/>
    <w:rsid w:val="00AD01C2"/>
    <w:rsid w:val="00AD155C"/>
    <w:rsid w:val="00AD1E46"/>
    <w:rsid w:val="00AD4583"/>
    <w:rsid w:val="00AD4F75"/>
    <w:rsid w:val="00AD6CED"/>
    <w:rsid w:val="00AD716B"/>
    <w:rsid w:val="00AE2A55"/>
    <w:rsid w:val="00AE31A2"/>
    <w:rsid w:val="00AE33F6"/>
    <w:rsid w:val="00AE48AB"/>
    <w:rsid w:val="00AE4BCE"/>
    <w:rsid w:val="00AE5414"/>
    <w:rsid w:val="00AE6666"/>
    <w:rsid w:val="00AF01B5"/>
    <w:rsid w:val="00AF20FD"/>
    <w:rsid w:val="00AF258D"/>
    <w:rsid w:val="00AF3740"/>
    <w:rsid w:val="00AF6176"/>
    <w:rsid w:val="00B028EA"/>
    <w:rsid w:val="00B02D81"/>
    <w:rsid w:val="00B03948"/>
    <w:rsid w:val="00B03F31"/>
    <w:rsid w:val="00B0574D"/>
    <w:rsid w:val="00B06659"/>
    <w:rsid w:val="00B06C9F"/>
    <w:rsid w:val="00B06CDC"/>
    <w:rsid w:val="00B12D86"/>
    <w:rsid w:val="00B12DA5"/>
    <w:rsid w:val="00B156BC"/>
    <w:rsid w:val="00B15FC8"/>
    <w:rsid w:val="00B166D6"/>
    <w:rsid w:val="00B17C9E"/>
    <w:rsid w:val="00B26BCD"/>
    <w:rsid w:val="00B35C33"/>
    <w:rsid w:val="00B35E1F"/>
    <w:rsid w:val="00B363C9"/>
    <w:rsid w:val="00B37EFC"/>
    <w:rsid w:val="00B4058F"/>
    <w:rsid w:val="00B430CA"/>
    <w:rsid w:val="00B4311B"/>
    <w:rsid w:val="00B4381E"/>
    <w:rsid w:val="00B439FB"/>
    <w:rsid w:val="00B44150"/>
    <w:rsid w:val="00B5052C"/>
    <w:rsid w:val="00B507A3"/>
    <w:rsid w:val="00B519A3"/>
    <w:rsid w:val="00B51ED1"/>
    <w:rsid w:val="00B52A33"/>
    <w:rsid w:val="00B537E9"/>
    <w:rsid w:val="00B539F7"/>
    <w:rsid w:val="00B545D8"/>
    <w:rsid w:val="00B55A63"/>
    <w:rsid w:val="00B63495"/>
    <w:rsid w:val="00B65B88"/>
    <w:rsid w:val="00B66E3C"/>
    <w:rsid w:val="00B67289"/>
    <w:rsid w:val="00B71603"/>
    <w:rsid w:val="00B735B2"/>
    <w:rsid w:val="00B735D5"/>
    <w:rsid w:val="00B73CBE"/>
    <w:rsid w:val="00B759F2"/>
    <w:rsid w:val="00B75E2E"/>
    <w:rsid w:val="00B779D6"/>
    <w:rsid w:val="00B80E0D"/>
    <w:rsid w:val="00B827B3"/>
    <w:rsid w:val="00B87B04"/>
    <w:rsid w:val="00B87E22"/>
    <w:rsid w:val="00B90C35"/>
    <w:rsid w:val="00B90D98"/>
    <w:rsid w:val="00B91C4B"/>
    <w:rsid w:val="00B92FBD"/>
    <w:rsid w:val="00B93B9D"/>
    <w:rsid w:val="00B94EA4"/>
    <w:rsid w:val="00B95A59"/>
    <w:rsid w:val="00B97968"/>
    <w:rsid w:val="00BA2937"/>
    <w:rsid w:val="00BA3D4A"/>
    <w:rsid w:val="00BA5AC6"/>
    <w:rsid w:val="00BA646D"/>
    <w:rsid w:val="00BA6876"/>
    <w:rsid w:val="00BA72B9"/>
    <w:rsid w:val="00BA7450"/>
    <w:rsid w:val="00BB1527"/>
    <w:rsid w:val="00BB15E3"/>
    <w:rsid w:val="00BB439A"/>
    <w:rsid w:val="00BB518B"/>
    <w:rsid w:val="00BB5431"/>
    <w:rsid w:val="00BB6310"/>
    <w:rsid w:val="00BB68D6"/>
    <w:rsid w:val="00BB7CE7"/>
    <w:rsid w:val="00BC4E39"/>
    <w:rsid w:val="00BC5257"/>
    <w:rsid w:val="00BC5770"/>
    <w:rsid w:val="00BD1CEF"/>
    <w:rsid w:val="00BD39C8"/>
    <w:rsid w:val="00BD4C86"/>
    <w:rsid w:val="00BD5AD3"/>
    <w:rsid w:val="00BD5F70"/>
    <w:rsid w:val="00BD6CE1"/>
    <w:rsid w:val="00BD729F"/>
    <w:rsid w:val="00BD73E2"/>
    <w:rsid w:val="00BD7727"/>
    <w:rsid w:val="00BE0D95"/>
    <w:rsid w:val="00BE2D0B"/>
    <w:rsid w:val="00BE3BB6"/>
    <w:rsid w:val="00BE7A9F"/>
    <w:rsid w:val="00BF312E"/>
    <w:rsid w:val="00BF31BF"/>
    <w:rsid w:val="00BF3634"/>
    <w:rsid w:val="00BF5F34"/>
    <w:rsid w:val="00BF6692"/>
    <w:rsid w:val="00C014C3"/>
    <w:rsid w:val="00C032F3"/>
    <w:rsid w:val="00C0433A"/>
    <w:rsid w:val="00C04DBB"/>
    <w:rsid w:val="00C05FCD"/>
    <w:rsid w:val="00C104C9"/>
    <w:rsid w:val="00C128A3"/>
    <w:rsid w:val="00C13335"/>
    <w:rsid w:val="00C143CA"/>
    <w:rsid w:val="00C16509"/>
    <w:rsid w:val="00C172C6"/>
    <w:rsid w:val="00C179BA"/>
    <w:rsid w:val="00C20F67"/>
    <w:rsid w:val="00C23A28"/>
    <w:rsid w:val="00C2411F"/>
    <w:rsid w:val="00C24898"/>
    <w:rsid w:val="00C31411"/>
    <w:rsid w:val="00C319DC"/>
    <w:rsid w:val="00C3530D"/>
    <w:rsid w:val="00C40F75"/>
    <w:rsid w:val="00C41971"/>
    <w:rsid w:val="00C42107"/>
    <w:rsid w:val="00C436BF"/>
    <w:rsid w:val="00C444A9"/>
    <w:rsid w:val="00C44F59"/>
    <w:rsid w:val="00C460FE"/>
    <w:rsid w:val="00C462D2"/>
    <w:rsid w:val="00C46439"/>
    <w:rsid w:val="00C467A0"/>
    <w:rsid w:val="00C468AA"/>
    <w:rsid w:val="00C4724C"/>
    <w:rsid w:val="00C477A2"/>
    <w:rsid w:val="00C50742"/>
    <w:rsid w:val="00C5182C"/>
    <w:rsid w:val="00C53A81"/>
    <w:rsid w:val="00C53B2D"/>
    <w:rsid w:val="00C54628"/>
    <w:rsid w:val="00C550DC"/>
    <w:rsid w:val="00C55453"/>
    <w:rsid w:val="00C56896"/>
    <w:rsid w:val="00C60C6C"/>
    <w:rsid w:val="00C60FE6"/>
    <w:rsid w:val="00C62798"/>
    <w:rsid w:val="00C637B4"/>
    <w:rsid w:val="00C63CD8"/>
    <w:rsid w:val="00C649DE"/>
    <w:rsid w:val="00C6547B"/>
    <w:rsid w:val="00C65E87"/>
    <w:rsid w:val="00C66826"/>
    <w:rsid w:val="00C66ED3"/>
    <w:rsid w:val="00C70CD1"/>
    <w:rsid w:val="00C72A67"/>
    <w:rsid w:val="00C7464C"/>
    <w:rsid w:val="00C805CC"/>
    <w:rsid w:val="00C80935"/>
    <w:rsid w:val="00C87B58"/>
    <w:rsid w:val="00C93182"/>
    <w:rsid w:val="00C93FD9"/>
    <w:rsid w:val="00C9440B"/>
    <w:rsid w:val="00C94E93"/>
    <w:rsid w:val="00C965E1"/>
    <w:rsid w:val="00CA4060"/>
    <w:rsid w:val="00CA4209"/>
    <w:rsid w:val="00CA4CF4"/>
    <w:rsid w:val="00CA4D56"/>
    <w:rsid w:val="00CA6728"/>
    <w:rsid w:val="00CA7E0C"/>
    <w:rsid w:val="00CB2D5B"/>
    <w:rsid w:val="00CB61A0"/>
    <w:rsid w:val="00CB7448"/>
    <w:rsid w:val="00CC295D"/>
    <w:rsid w:val="00CC37C6"/>
    <w:rsid w:val="00CC55E4"/>
    <w:rsid w:val="00CD1648"/>
    <w:rsid w:val="00CD3101"/>
    <w:rsid w:val="00CD315D"/>
    <w:rsid w:val="00CD63C1"/>
    <w:rsid w:val="00CD64BE"/>
    <w:rsid w:val="00CD6E04"/>
    <w:rsid w:val="00CD6F9D"/>
    <w:rsid w:val="00CD722A"/>
    <w:rsid w:val="00CD7420"/>
    <w:rsid w:val="00CE2A0E"/>
    <w:rsid w:val="00CE5817"/>
    <w:rsid w:val="00CE5ABD"/>
    <w:rsid w:val="00CE64A8"/>
    <w:rsid w:val="00CF031D"/>
    <w:rsid w:val="00CF04C6"/>
    <w:rsid w:val="00CF0831"/>
    <w:rsid w:val="00CF1BA1"/>
    <w:rsid w:val="00CF25E3"/>
    <w:rsid w:val="00CF29F0"/>
    <w:rsid w:val="00CF3186"/>
    <w:rsid w:val="00CF47C0"/>
    <w:rsid w:val="00CF5F21"/>
    <w:rsid w:val="00CF61A9"/>
    <w:rsid w:val="00CF742C"/>
    <w:rsid w:val="00CF76A2"/>
    <w:rsid w:val="00D02A28"/>
    <w:rsid w:val="00D061FE"/>
    <w:rsid w:val="00D1207E"/>
    <w:rsid w:val="00D12DF1"/>
    <w:rsid w:val="00D17680"/>
    <w:rsid w:val="00D17B85"/>
    <w:rsid w:val="00D20C3C"/>
    <w:rsid w:val="00D2102F"/>
    <w:rsid w:val="00D225CD"/>
    <w:rsid w:val="00D22C21"/>
    <w:rsid w:val="00D22C22"/>
    <w:rsid w:val="00D23E7C"/>
    <w:rsid w:val="00D24A6E"/>
    <w:rsid w:val="00D325E2"/>
    <w:rsid w:val="00D333B2"/>
    <w:rsid w:val="00D364BB"/>
    <w:rsid w:val="00D373D4"/>
    <w:rsid w:val="00D37E28"/>
    <w:rsid w:val="00D40303"/>
    <w:rsid w:val="00D42F6C"/>
    <w:rsid w:val="00D44689"/>
    <w:rsid w:val="00D45131"/>
    <w:rsid w:val="00D45305"/>
    <w:rsid w:val="00D46E52"/>
    <w:rsid w:val="00D52B78"/>
    <w:rsid w:val="00D52FF3"/>
    <w:rsid w:val="00D55D79"/>
    <w:rsid w:val="00D57B8D"/>
    <w:rsid w:val="00D60705"/>
    <w:rsid w:val="00D67957"/>
    <w:rsid w:val="00D67DBD"/>
    <w:rsid w:val="00D67F02"/>
    <w:rsid w:val="00D72461"/>
    <w:rsid w:val="00D7583A"/>
    <w:rsid w:val="00D766F5"/>
    <w:rsid w:val="00D773EE"/>
    <w:rsid w:val="00D81946"/>
    <w:rsid w:val="00D839D7"/>
    <w:rsid w:val="00D83D55"/>
    <w:rsid w:val="00D84237"/>
    <w:rsid w:val="00D84B04"/>
    <w:rsid w:val="00D86670"/>
    <w:rsid w:val="00D878DA"/>
    <w:rsid w:val="00D90878"/>
    <w:rsid w:val="00D90C24"/>
    <w:rsid w:val="00D91026"/>
    <w:rsid w:val="00D935B6"/>
    <w:rsid w:val="00D9374B"/>
    <w:rsid w:val="00D9405B"/>
    <w:rsid w:val="00D95EA9"/>
    <w:rsid w:val="00D962FE"/>
    <w:rsid w:val="00D96860"/>
    <w:rsid w:val="00D96AFC"/>
    <w:rsid w:val="00D97109"/>
    <w:rsid w:val="00DA0086"/>
    <w:rsid w:val="00DA0474"/>
    <w:rsid w:val="00DA09AC"/>
    <w:rsid w:val="00DA0A67"/>
    <w:rsid w:val="00DA5D9C"/>
    <w:rsid w:val="00DB0ABD"/>
    <w:rsid w:val="00DB1121"/>
    <w:rsid w:val="00DB3428"/>
    <w:rsid w:val="00DB372C"/>
    <w:rsid w:val="00DB4373"/>
    <w:rsid w:val="00DB5F39"/>
    <w:rsid w:val="00DB63BC"/>
    <w:rsid w:val="00DC028B"/>
    <w:rsid w:val="00DC15BB"/>
    <w:rsid w:val="00DC2612"/>
    <w:rsid w:val="00DC2ED4"/>
    <w:rsid w:val="00DC4B9C"/>
    <w:rsid w:val="00DC532C"/>
    <w:rsid w:val="00DC53D4"/>
    <w:rsid w:val="00DC7317"/>
    <w:rsid w:val="00DC787F"/>
    <w:rsid w:val="00DD0DDE"/>
    <w:rsid w:val="00DD1D42"/>
    <w:rsid w:val="00DD3496"/>
    <w:rsid w:val="00DD4792"/>
    <w:rsid w:val="00DD7D40"/>
    <w:rsid w:val="00DE1A74"/>
    <w:rsid w:val="00DE239A"/>
    <w:rsid w:val="00DE2907"/>
    <w:rsid w:val="00DE329A"/>
    <w:rsid w:val="00DE38B5"/>
    <w:rsid w:val="00DE75B7"/>
    <w:rsid w:val="00DF0BD0"/>
    <w:rsid w:val="00DF69AE"/>
    <w:rsid w:val="00DF7203"/>
    <w:rsid w:val="00E00F62"/>
    <w:rsid w:val="00E025BB"/>
    <w:rsid w:val="00E03651"/>
    <w:rsid w:val="00E066D5"/>
    <w:rsid w:val="00E07871"/>
    <w:rsid w:val="00E07D8A"/>
    <w:rsid w:val="00E10530"/>
    <w:rsid w:val="00E12215"/>
    <w:rsid w:val="00E12517"/>
    <w:rsid w:val="00E14431"/>
    <w:rsid w:val="00E14851"/>
    <w:rsid w:val="00E157F0"/>
    <w:rsid w:val="00E20691"/>
    <w:rsid w:val="00E21235"/>
    <w:rsid w:val="00E21CAC"/>
    <w:rsid w:val="00E222EF"/>
    <w:rsid w:val="00E2367F"/>
    <w:rsid w:val="00E23CF2"/>
    <w:rsid w:val="00E25CB2"/>
    <w:rsid w:val="00E26200"/>
    <w:rsid w:val="00E26834"/>
    <w:rsid w:val="00E26A06"/>
    <w:rsid w:val="00E26B87"/>
    <w:rsid w:val="00E26CD5"/>
    <w:rsid w:val="00E27476"/>
    <w:rsid w:val="00E3095D"/>
    <w:rsid w:val="00E31872"/>
    <w:rsid w:val="00E330E6"/>
    <w:rsid w:val="00E3392C"/>
    <w:rsid w:val="00E363A4"/>
    <w:rsid w:val="00E36DB2"/>
    <w:rsid w:val="00E36F15"/>
    <w:rsid w:val="00E40115"/>
    <w:rsid w:val="00E431F7"/>
    <w:rsid w:val="00E45BA2"/>
    <w:rsid w:val="00E45FD0"/>
    <w:rsid w:val="00E470B7"/>
    <w:rsid w:val="00E50137"/>
    <w:rsid w:val="00E5390D"/>
    <w:rsid w:val="00E54BE6"/>
    <w:rsid w:val="00E5690E"/>
    <w:rsid w:val="00E577AB"/>
    <w:rsid w:val="00E6230C"/>
    <w:rsid w:val="00E63585"/>
    <w:rsid w:val="00E65BB2"/>
    <w:rsid w:val="00E700A2"/>
    <w:rsid w:val="00E709EC"/>
    <w:rsid w:val="00E7197F"/>
    <w:rsid w:val="00E72B6F"/>
    <w:rsid w:val="00E7300C"/>
    <w:rsid w:val="00E73BD6"/>
    <w:rsid w:val="00E74E63"/>
    <w:rsid w:val="00E76EA1"/>
    <w:rsid w:val="00E77237"/>
    <w:rsid w:val="00E77755"/>
    <w:rsid w:val="00E800EB"/>
    <w:rsid w:val="00E81D4A"/>
    <w:rsid w:val="00E820B9"/>
    <w:rsid w:val="00E82326"/>
    <w:rsid w:val="00E82F4C"/>
    <w:rsid w:val="00E831B4"/>
    <w:rsid w:val="00E83A6E"/>
    <w:rsid w:val="00E85537"/>
    <w:rsid w:val="00E8797F"/>
    <w:rsid w:val="00E927EA"/>
    <w:rsid w:val="00E92A72"/>
    <w:rsid w:val="00E93EC6"/>
    <w:rsid w:val="00E94276"/>
    <w:rsid w:val="00E954CB"/>
    <w:rsid w:val="00E95970"/>
    <w:rsid w:val="00E96C8F"/>
    <w:rsid w:val="00EA038B"/>
    <w:rsid w:val="00EA29F4"/>
    <w:rsid w:val="00EA2A2F"/>
    <w:rsid w:val="00EA2BE0"/>
    <w:rsid w:val="00EA4A24"/>
    <w:rsid w:val="00EB1C96"/>
    <w:rsid w:val="00EB494F"/>
    <w:rsid w:val="00EB4C26"/>
    <w:rsid w:val="00EB5ADD"/>
    <w:rsid w:val="00EC0677"/>
    <w:rsid w:val="00EC3BC6"/>
    <w:rsid w:val="00EC3D61"/>
    <w:rsid w:val="00EC507F"/>
    <w:rsid w:val="00ED1582"/>
    <w:rsid w:val="00ED1F22"/>
    <w:rsid w:val="00ED394D"/>
    <w:rsid w:val="00ED40A9"/>
    <w:rsid w:val="00ED49ED"/>
    <w:rsid w:val="00EE1768"/>
    <w:rsid w:val="00EE2E23"/>
    <w:rsid w:val="00EE4973"/>
    <w:rsid w:val="00EE5626"/>
    <w:rsid w:val="00EE70D8"/>
    <w:rsid w:val="00EF0C31"/>
    <w:rsid w:val="00EF27CC"/>
    <w:rsid w:val="00EF2D4E"/>
    <w:rsid w:val="00EF2DBA"/>
    <w:rsid w:val="00EF537C"/>
    <w:rsid w:val="00EF5598"/>
    <w:rsid w:val="00EF6F2D"/>
    <w:rsid w:val="00F00336"/>
    <w:rsid w:val="00F019AB"/>
    <w:rsid w:val="00F02099"/>
    <w:rsid w:val="00F03449"/>
    <w:rsid w:val="00F03719"/>
    <w:rsid w:val="00F04576"/>
    <w:rsid w:val="00F07CEC"/>
    <w:rsid w:val="00F11F51"/>
    <w:rsid w:val="00F12B84"/>
    <w:rsid w:val="00F17174"/>
    <w:rsid w:val="00F20CF7"/>
    <w:rsid w:val="00F21338"/>
    <w:rsid w:val="00F277D3"/>
    <w:rsid w:val="00F27E6E"/>
    <w:rsid w:val="00F327FB"/>
    <w:rsid w:val="00F3291C"/>
    <w:rsid w:val="00F3311F"/>
    <w:rsid w:val="00F339B6"/>
    <w:rsid w:val="00F3513F"/>
    <w:rsid w:val="00F36E3C"/>
    <w:rsid w:val="00F37157"/>
    <w:rsid w:val="00F377AF"/>
    <w:rsid w:val="00F400D8"/>
    <w:rsid w:val="00F4011C"/>
    <w:rsid w:val="00F414DC"/>
    <w:rsid w:val="00F41EEC"/>
    <w:rsid w:val="00F50533"/>
    <w:rsid w:val="00F512E1"/>
    <w:rsid w:val="00F528FC"/>
    <w:rsid w:val="00F54B5D"/>
    <w:rsid w:val="00F5562B"/>
    <w:rsid w:val="00F576D9"/>
    <w:rsid w:val="00F57B06"/>
    <w:rsid w:val="00F61400"/>
    <w:rsid w:val="00F61906"/>
    <w:rsid w:val="00F62ED1"/>
    <w:rsid w:val="00F63707"/>
    <w:rsid w:val="00F64A1C"/>
    <w:rsid w:val="00F65CAD"/>
    <w:rsid w:val="00F661CE"/>
    <w:rsid w:val="00F66CB8"/>
    <w:rsid w:val="00F70A65"/>
    <w:rsid w:val="00F74725"/>
    <w:rsid w:val="00F75A58"/>
    <w:rsid w:val="00F770CA"/>
    <w:rsid w:val="00F801BD"/>
    <w:rsid w:val="00F802EC"/>
    <w:rsid w:val="00F8562B"/>
    <w:rsid w:val="00F85A01"/>
    <w:rsid w:val="00F85ADA"/>
    <w:rsid w:val="00F90AE7"/>
    <w:rsid w:val="00F934D9"/>
    <w:rsid w:val="00F937D3"/>
    <w:rsid w:val="00F94847"/>
    <w:rsid w:val="00F96AB4"/>
    <w:rsid w:val="00F97B9E"/>
    <w:rsid w:val="00FA17EA"/>
    <w:rsid w:val="00FA44CE"/>
    <w:rsid w:val="00FA4505"/>
    <w:rsid w:val="00FA4A6C"/>
    <w:rsid w:val="00FA6451"/>
    <w:rsid w:val="00FA7596"/>
    <w:rsid w:val="00FB4886"/>
    <w:rsid w:val="00FB4932"/>
    <w:rsid w:val="00FB56F4"/>
    <w:rsid w:val="00FB5A7D"/>
    <w:rsid w:val="00FB6151"/>
    <w:rsid w:val="00FB691C"/>
    <w:rsid w:val="00FC0D8A"/>
    <w:rsid w:val="00FC24C8"/>
    <w:rsid w:val="00FC2E06"/>
    <w:rsid w:val="00FC4A6A"/>
    <w:rsid w:val="00FC4D3A"/>
    <w:rsid w:val="00FC5A2D"/>
    <w:rsid w:val="00FC69B7"/>
    <w:rsid w:val="00FC6E79"/>
    <w:rsid w:val="00FC7CD0"/>
    <w:rsid w:val="00FD225E"/>
    <w:rsid w:val="00FD2269"/>
    <w:rsid w:val="00FD27F6"/>
    <w:rsid w:val="00FD50D2"/>
    <w:rsid w:val="00FD6A52"/>
    <w:rsid w:val="00FD6A57"/>
    <w:rsid w:val="00FE01F8"/>
    <w:rsid w:val="00FE0470"/>
    <w:rsid w:val="00FE11DD"/>
    <w:rsid w:val="00FE123E"/>
    <w:rsid w:val="00FE29D2"/>
    <w:rsid w:val="00FE2E62"/>
    <w:rsid w:val="00FE307E"/>
    <w:rsid w:val="00FE36B6"/>
    <w:rsid w:val="00FE37EC"/>
    <w:rsid w:val="00FE44EC"/>
    <w:rsid w:val="00FF04EA"/>
    <w:rsid w:val="00FF42B0"/>
    <w:rsid w:val="00FF4B6F"/>
    <w:rsid w:val="00FF4C9F"/>
    <w:rsid w:val="00FF59D1"/>
    <w:rsid w:val="00FF71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B7448"/>
    <w:pPr>
      <w:tabs>
        <w:tab w:val="left" w:pos="720"/>
      </w:tabs>
      <w:suppressAutoHyphens/>
      <w:spacing w:after="200" w:line="276" w:lineRule="auto"/>
      <w:jc w:val="left"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5BD"/>
    <w:pPr>
      <w:ind w:left="720"/>
      <w:contextualSpacing/>
    </w:pPr>
  </w:style>
  <w:style w:type="table" w:styleId="TableGrid">
    <w:name w:val="Table Grid"/>
    <w:basedOn w:val="TableNormal"/>
    <w:uiPriority w:val="59"/>
    <w:rsid w:val="00F62E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B4932"/>
  </w:style>
  <w:style w:type="character" w:styleId="Emphasis">
    <w:name w:val="Emphasis"/>
    <w:basedOn w:val="DefaultParagraphFont"/>
    <w:uiPriority w:val="20"/>
    <w:qFormat/>
    <w:rsid w:val="00FB4932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611EE6"/>
    <w:pPr>
      <w:tabs>
        <w:tab w:val="clear" w:pos="720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1EE6"/>
    <w:rPr>
      <w:rFonts w:ascii="Calibri" w:eastAsia="Droid Sans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11EE6"/>
    <w:pPr>
      <w:tabs>
        <w:tab w:val="clear" w:pos="720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EE6"/>
    <w:rPr>
      <w:rFonts w:ascii="Calibri" w:eastAsia="Droid Sans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611E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7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aleeb</dc:creator>
  <cp:lastModifiedBy>Andaleeb</cp:lastModifiedBy>
  <cp:revision>4</cp:revision>
  <dcterms:created xsi:type="dcterms:W3CDTF">2014-06-18T02:50:00Z</dcterms:created>
  <dcterms:modified xsi:type="dcterms:W3CDTF">2014-09-30T01:51:00Z</dcterms:modified>
</cp:coreProperties>
</file>